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703" w:type="dxa"/>
        <w:tblLook w:val="04A0" w:firstRow="1" w:lastRow="0" w:firstColumn="1" w:lastColumn="0" w:noHBand="0" w:noVBand="1"/>
      </w:tblPr>
      <w:tblGrid>
        <w:gridCol w:w="1830"/>
        <w:gridCol w:w="1978"/>
        <w:gridCol w:w="1979"/>
        <w:gridCol w:w="1979"/>
        <w:gridCol w:w="1979"/>
        <w:gridCol w:w="1979"/>
        <w:gridCol w:w="1979"/>
      </w:tblGrid>
      <w:tr w:rsidR="00417D77" w:rsidRPr="00ED0120" w14:paraId="4EC9D226" w14:textId="77777777" w:rsidTr="004322F8">
        <w:trPr>
          <w:trHeight w:val="225"/>
        </w:trPr>
        <w:tc>
          <w:tcPr>
            <w:tcW w:w="13703" w:type="dxa"/>
            <w:gridSpan w:val="7"/>
          </w:tcPr>
          <w:p w14:paraId="08F58A5D" w14:textId="6082B3EF" w:rsidR="00417D77" w:rsidRPr="00DC70B8" w:rsidRDefault="004E6B8D" w:rsidP="00417D7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r w:rsidR="00417D77" w:rsidRPr="00DC70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5D1781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417D77" w:rsidRPr="00DC70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Reported intraclass correlation coefficients for </w:t>
            </w:r>
            <w:r w:rsidR="00417D77">
              <w:rPr>
                <w:rFonts w:ascii="Times New Roman" w:hAnsi="Times New Roman" w:cs="Times New Roman"/>
                <w:b/>
                <w:sz w:val="20"/>
                <w:szCs w:val="20"/>
              </w:rPr>
              <w:t>Mapping Outcome Measures by Muscle</w:t>
            </w:r>
          </w:p>
        </w:tc>
      </w:tr>
      <w:tr w:rsidR="00417D77" w:rsidRPr="00ED0120" w14:paraId="4C6210FD" w14:textId="77777777" w:rsidTr="00417D77">
        <w:trPr>
          <w:trHeight w:val="225"/>
        </w:trPr>
        <w:tc>
          <w:tcPr>
            <w:tcW w:w="1830" w:type="dxa"/>
          </w:tcPr>
          <w:p w14:paraId="2F8FD6C5" w14:textId="77777777" w:rsidR="00417D77" w:rsidRPr="00DC70B8" w:rsidRDefault="00417D77" w:rsidP="004322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792712"/>
            <w:r w:rsidRPr="00DC70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scle </w:t>
            </w:r>
          </w:p>
        </w:tc>
        <w:tc>
          <w:tcPr>
            <w:tcW w:w="1978" w:type="dxa"/>
          </w:tcPr>
          <w:p w14:paraId="3C2F0AAD" w14:textId="77777777" w:rsidR="00417D77" w:rsidRPr="00DC70B8" w:rsidRDefault="00417D77" w:rsidP="004322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b/>
                <w:sz w:val="20"/>
                <w:szCs w:val="20"/>
              </w:rPr>
              <w:t>Area</w:t>
            </w:r>
          </w:p>
        </w:tc>
        <w:tc>
          <w:tcPr>
            <w:tcW w:w="1979" w:type="dxa"/>
          </w:tcPr>
          <w:p w14:paraId="73B950C8" w14:textId="77777777" w:rsidR="00417D77" w:rsidRPr="00DC70B8" w:rsidRDefault="00417D77" w:rsidP="004322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b/>
                <w:sz w:val="20"/>
                <w:szCs w:val="20"/>
              </w:rPr>
              <w:t>Volume</w:t>
            </w:r>
          </w:p>
        </w:tc>
        <w:tc>
          <w:tcPr>
            <w:tcW w:w="1979" w:type="dxa"/>
          </w:tcPr>
          <w:p w14:paraId="275D02DE" w14:textId="77777777" w:rsidR="00417D77" w:rsidRPr="00DC70B8" w:rsidRDefault="00417D77" w:rsidP="004322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C70B8">
              <w:rPr>
                <w:rFonts w:ascii="Times New Roman" w:hAnsi="Times New Roman" w:cs="Times New Roman"/>
                <w:b/>
                <w:sz w:val="20"/>
                <w:szCs w:val="20"/>
              </w:rPr>
              <w:t>CoGx</w:t>
            </w:r>
            <w:proofErr w:type="spellEnd"/>
          </w:p>
        </w:tc>
        <w:tc>
          <w:tcPr>
            <w:tcW w:w="1979" w:type="dxa"/>
          </w:tcPr>
          <w:p w14:paraId="3643BC04" w14:textId="77777777" w:rsidR="00417D77" w:rsidRPr="00DC70B8" w:rsidRDefault="00417D77" w:rsidP="004322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C70B8">
              <w:rPr>
                <w:rFonts w:ascii="Times New Roman" w:hAnsi="Times New Roman" w:cs="Times New Roman"/>
                <w:b/>
                <w:sz w:val="20"/>
                <w:szCs w:val="20"/>
              </w:rPr>
              <w:t>CoGy</w:t>
            </w:r>
            <w:proofErr w:type="spellEnd"/>
          </w:p>
        </w:tc>
        <w:tc>
          <w:tcPr>
            <w:tcW w:w="1979" w:type="dxa"/>
          </w:tcPr>
          <w:p w14:paraId="5F90B639" w14:textId="77777777" w:rsidR="00417D77" w:rsidRPr="00DC70B8" w:rsidRDefault="00417D77" w:rsidP="004322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C70B8">
              <w:rPr>
                <w:rFonts w:ascii="Times New Roman" w:hAnsi="Times New Roman" w:cs="Times New Roman"/>
                <w:b/>
                <w:sz w:val="20"/>
                <w:szCs w:val="20"/>
              </w:rPr>
              <w:t>HSx</w:t>
            </w:r>
            <w:proofErr w:type="spellEnd"/>
          </w:p>
        </w:tc>
        <w:tc>
          <w:tcPr>
            <w:tcW w:w="1979" w:type="dxa"/>
          </w:tcPr>
          <w:p w14:paraId="4DABA191" w14:textId="77777777" w:rsidR="00417D77" w:rsidRPr="00DC70B8" w:rsidRDefault="00417D77" w:rsidP="004322F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C70B8">
              <w:rPr>
                <w:rFonts w:ascii="Times New Roman" w:hAnsi="Times New Roman" w:cs="Times New Roman"/>
                <w:b/>
                <w:sz w:val="20"/>
                <w:szCs w:val="20"/>
              </w:rPr>
              <w:t>HSy</w:t>
            </w:r>
            <w:proofErr w:type="spellEnd"/>
          </w:p>
        </w:tc>
      </w:tr>
      <w:tr w:rsidR="00417D77" w:rsidRPr="00ED0120" w14:paraId="1ED8DFDC" w14:textId="77777777" w:rsidTr="00417D77">
        <w:trPr>
          <w:trHeight w:val="481"/>
        </w:trPr>
        <w:tc>
          <w:tcPr>
            <w:tcW w:w="1830" w:type="dxa"/>
          </w:tcPr>
          <w:p w14:paraId="6932A787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 xml:space="preserve">Abductor </w:t>
            </w:r>
            <w:proofErr w:type="spellStart"/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digiti</w:t>
            </w:r>
            <w:proofErr w:type="spellEnd"/>
            <w:r w:rsidRPr="00DC70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minimi</w:t>
            </w:r>
            <w:proofErr w:type="spellEnd"/>
            <w:r w:rsidRPr="00DC70B8">
              <w:rPr>
                <w:rFonts w:ascii="Times New Roman" w:hAnsi="Times New Roman" w:cs="Times New Roman"/>
                <w:sz w:val="20"/>
                <w:szCs w:val="20"/>
              </w:rPr>
              <w:t xml:space="preserve"> (ADM)</w:t>
            </w:r>
          </w:p>
        </w:tc>
        <w:tc>
          <w:tcPr>
            <w:tcW w:w="1978" w:type="dxa"/>
          </w:tcPr>
          <w:p w14:paraId="5751DC47" w14:textId="69C3DE7C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rtifee&lt;/Author&gt;&lt;Year&gt;1994&lt;/Year&gt;&lt;RecNum&gt;8&lt;/RecNum&gt;&lt;DisplayText&gt;(1)&lt;/DisplayText&gt;&lt;record&gt;&lt;rec-number&gt;8&lt;/rec-number&gt;&lt;foreign-keys&gt;&lt;key app="EN" db-id="adtzf9wacpt9peeds5x59swif9re5eedesz5" timestamp="1584817133"&gt;8&lt;/key&gt;&lt;/foreign-keys&gt;&lt;ref-type name="Journal Article"&gt;17&lt;/ref-type&gt;&lt;contributors&gt;&lt;authors&gt;&lt;author&gt;Mortifee, P.&lt;/author&gt;&lt;author&gt;Stewart, H.&lt;/author&gt;&lt;author&gt;Schulzer, M.&lt;/author&gt;&lt;author&gt;Eisen, A.&lt;/author&gt;&lt;/authors&gt;&lt;/contributors&gt;&lt;auth-address&gt;Neuromuscular Diseases Unit, Vancouver General Hospital, University of British Columbia, 855 West 12th Avenue, Vancouver, BC V5Z-1M9, Canada&lt;/auth-address&gt;&lt;titles&gt;&lt;title&gt;Reliability of transcranial magnetic stimulation for mapping the human motor cortex&lt;/title&gt;&lt;secondary-title&gt;Electroencephalography and Clinical Neurophysiology/ Evoked Potentials&lt;/secondary-title&gt;&lt;/titles&gt;&lt;periodical&gt;&lt;full-title&gt;Electroencephalography and Clinical Neurophysiology/ Evoked Potentials&lt;/full-title&gt;&lt;/periodical&gt;&lt;pages&gt;131-137&lt;/pages&gt;&lt;volume&gt;93&lt;/volume&gt;&lt;number&gt;2&lt;/number&gt;&lt;keywords&gt;&lt;keyword&gt;Cortex&lt;/keyword&gt;&lt;keyword&gt;Magnetic stimulation&lt;/keyword&gt;&lt;keyword&gt;Motor mapping&lt;/keyword&gt;&lt;/keywords&gt;&lt;dates&gt;&lt;year&gt;1994&lt;/year&gt;&lt;/dates&gt;&lt;work-type&gt;Article&lt;/work-type&gt;&lt;urls&gt;&lt;related-urls&gt;&lt;url&gt;https://www.scopus.com/inward/record.uri?eid=2-s2.0-0028297968&amp;amp;doi=10.1016%2f0168-5597%2894%2990076-0&amp;amp;partnerID=40&amp;amp;md5=7bcf04624117927d91377cfd34bfc50e&lt;/url&gt;&lt;url&gt;https://www.sciencedirect.com/science/article/pii/0168559794900760?via%3Dihub&lt;/url&gt;&lt;/related-urls&gt;&lt;/urls&gt;&lt;electronic-resource-num&gt;10.1016/0168-5597(94)90076-0&lt;/electronic-resource-num&gt;&lt;remote-database-name&gt;Scopus&lt;/remote-database-name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1979" w:type="dxa"/>
          </w:tcPr>
          <w:p w14:paraId="7A7C81C1" w14:textId="6D8E4535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rtifee&lt;/Author&gt;&lt;Year&gt;1994&lt;/Year&gt;&lt;RecNum&gt;8&lt;/RecNum&gt;&lt;DisplayText&gt;(1)&lt;/DisplayText&gt;&lt;record&gt;&lt;rec-number&gt;8&lt;/rec-number&gt;&lt;foreign-keys&gt;&lt;key app="EN" db-id="adtzf9wacpt9peeds5x59swif9re5eedesz5" timestamp="1584817133"&gt;8&lt;/key&gt;&lt;/foreign-keys&gt;&lt;ref-type name="Journal Article"&gt;17&lt;/ref-type&gt;&lt;contributors&gt;&lt;authors&gt;&lt;author&gt;Mortifee, P.&lt;/author&gt;&lt;author&gt;Stewart, H.&lt;/author&gt;&lt;author&gt;Schulzer, M.&lt;/author&gt;&lt;author&gt;Eisen, A.&lt;/author&gt;&lt;/authors&gt;&lt;/contributors&gt;&lt;auth-address&gt;Neuromuscular Diseases Unit, Vancouver General Hospital, University of British Columbia, 855 West 12th Avenue, Vancouver, BC V5Z-1M9, Canada&lt;/auth-address&gt;&lt;titles&gt;&lt;title&gt;Reliability of transcranial magnetic stimulation for mapping the human motor cortex&lt;/title&gt;&lt;secondary-title&gt;Electroencephalography and Clinical Neurophysiology/ Evoked Potentials&lt;/secondary-title&gt;&lt;/titles&gt;&lt;periodical&gt;&lt;full-title&gt;Electroencephalography and Clinical Neurophysiology/ Evoked Potentials&lt;/full-title&gt;&lt;/periodical&gt;&lt;pages&gt;131-137&lt;/pages&gt;&lt;volume&gt;93&lt;/volume&gt;&lt;number&gt;2&lt;/number&gt;&lt;keywords&gt;&lt;keyword&gt;Cortex&lt;/keyword&gt;&lt;keyword&gt;Magnetic stimulation&lt;/keyword&gt;&lt;keyword&gt;Motor mapping&lt;/keyword&gt;&lt;/keywords&gt;&lt;dates&gt;&lt;year&gt;1994&lt;/year&gt;&lt;/dates&gt;&lt;work-type&gt;Article&lt;/work-type&gt;&lt;urls&gt;&lt;related-urls&gt;&lt;url&gt;https://www.scopus.com/inward/record.uri?eid=2-s2.0-0028297968&amp;amp;doi=10.1016%2f0168-5597%2894%2990076-0&amp;amp;partnerID=40&amp;amp;md5=7bcf04624117927d91377cfd34bfc50e&lt;/url&gt;&lt;url&gt;https://www.sciencedirect.com/science/article/pii/0168559794900760?via%3Dihub&lt;/url&gt;&lt;/related-urls&gt;&lt;/urls&gt;&lt;electronic-resource-num&gt;10.1016/0168-5597(94)90076-0&lt;/electronic-resource-num&gt;&lt;remote-database-name&gt;Scopus&lt;/remote-database-name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1979" w:type="dxa"/>
          </w:tcPr>
          <w:p w14:paraId="158AD3E2" w14:textId="7777777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9EF47DE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BA4BD0E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9F59EC6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D77" w:rsidRPr="00ED0120" w14:paraId="61A48A31" w14:textId="77777777" w:rsidTr="00417D77">
        <w:trPr>
          <w:trHeight w:val="713"/>
        </w:trPr>
        <w:tc>
          <w:tcPr>
            <w:tcW w:w="1830" w:type="dxa"/>
          </w:tcPr>
          <w:p w14:paraId="0110AACE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 xml:space="preserve">Abductor </w:t>
            </w:r>
            <w:proofErr w:type="gramStart"/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hallucis(</w:t>
            </w:r>
            <w:proofErr w:type="gramEnd"/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AH)</w:t>
            </w:r>
          </w:p>
        </w:tc>
        <w:tc>
          <w:tcPr>
            <w:tcW w:w="1978" w:type="dxa"/>
          </w:tcPr>
          <w:p w14:paraId="777556EE" w14:textId="77777777" w:rsidR="00417D77" w:rsidRPr="00C023CD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6B94EE35" w14:textId="7777777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B835579" w14:textId="647BE858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0872E44B" w14:textId="5690C92B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</w:tc>
        <w:tc>
          <w:tcPr>
            <w:tcW w:w="1979" w:type="dxa"/>
          </w:tcPr>
          <w:p w14:paraId="3AACC2D9" w14:textId="50EACCF1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9-0.93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10BBE21D" w14:textId="61CC5384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.82-0.</w:t>
            </w: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88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12DE3FDD" w14:textId="45ED460D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.10-</w:t>
            </w: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0.46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2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7344C624" w14:textId="35F2FE1F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0.16-0.20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30725082" w14:textId="7D3C4305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.89-0.</w:t>
            </w: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93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2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2C8767C4" w14:textId="6656D5CD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0.74-0.84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417D77" w:rsidRPr="00ED0120" w14:paraId="7A7393D6" w14:textId="77777777" w:rsidTr="00417D77">
        <w:trPr>
          <w:trHeight w:val="1448"/>
        </w:trPr>
        <w:tc>
          <w:tcPr>
            <w:tcW w:w="1830" w:type="dxa"/>
          </w:tcPr>
          <w:p w14:paraId="0056584A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Abductor pollicis brevis (APB)</w:t>
            </w:r>
          </w:p>
        </w:tc>
        <w:tc>
          <w:tcPr>
            <w:tcW w:w="1978" w:type="dxa"/>
          </w:tcPr>
          <w:p w14:paraId="0B85C43C" w14:textId="34541360" w:rsidR="00417D77" w:rsidRPr="00782FD3" w:rsidRDefault="00417D77" w:rsidP="004322F8">
            <w:pPr>
              <w:rPr>
                <w:rFonts w:ascii="Times New Roman" w:hAnsi="Times New Roman" w:cs="Times New Roman"/>
                <w:vertAlign w:val="superscript"/>
              </w:rPr>
            </w:pP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68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  <w:proofErr w:type="gramEnd"/>
          </w:p>
          <w:p w14:paraId="25C5F1DD" w14:textId="070C0BA4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  <w:bookmarkStart w:id="1" w:name="_Hlk38962400"/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bookmarkEnd w:id="1"/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35DC78C1" w14:textId="77567DDA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bookmarkStart w:id="2" w:name="_Hlk38962436"/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rtifee&lt;/Author&gt;&lt;Year&gt;1994&lt;/Year&gt;&lt;RecNum&gt;8&lt;/RecNum&gt;&lt;DisplayText&gt;(1)&lt;/DisplayText&gt;&lt;record&gt;&lt;rec-number&gt;8&lt;/rec-number&gt;&lt;foreign-keys&gt;&lt;key app="EN" db-id="adtzf9wacpt9peeds5x59swif9re5eedesz5" timestamp="1584817133"&gt;8&lt;/key&gt;&lt;/foreign-keys&gt;&lt;ref-type name="Journal Article"&gt;17&lt;/ref-type&gt;&lt;contributors&gt;&lt;authors&gt;&lt;author&gt;Mortifee, P.&lt;/author&gt;&lt;author&gt;Stewart, H.&lt;/author&gt;&lt;author&gt;Schulzer, M.&lt;/author&gt;&lt;author&gt;Eisen, A.&lt;/author&gt;&lt;/authors&gt;&lt;/contributors&gt;&lt;auth-address&gt;Neuromuscular Diseases Unit, Vancouver General Hospital, University of British Columbia, 855 West 12th Avenue, Vancouver, BC V5Z-1M9, Canada&lt;/auth-address&gt;&lt;titles&gt;&lt;title&gt;Reliability of transcranial magnetic stimulation for mapping the human motor cortex&lt;/title&gt;&lt;secondary-title&gt;Electroencephalography and Clinical Neurophysiology/ Evoked Potentials&lt;/secondary-title&gt;&lt;/titles&gt;&lt;periodical&gt;&lt;full-title&gt;Electroencephalography and Clinical Neurophysiology/ Evoked Potentials&lt;/full-title&gt;&lt;/periodical&gt;&lt;pages&gt;131-137&lt;/pages&gt;&lt;volume&gt;93&lt;/volume&gt;&lt;number&gt;2&lt;/number&gt;&lt;keywords&gt;&lt;keyword&gt;Cortex&lt;/keyword&gt;&lt;keyword&gt;Magnetic stimulation&lt;/keyword&gt;&lt;keyword&gt;Motor mapping&lt;/keyword&gt;&lt;/keywords&gt;&lt;dates&gt;&lt;year&gt;1994&lt;/year&gt;&lt;/dates&gt;&lt;work-type&gt;Article&lt;/work-type&gt;&lt;urls&gt;&lt;related-urls&gt;&lt;url&gt;https://www.scopus.com/inward/record.uri?eid=2-s2.0-0028297968&amp;amp;doi=10.1016%2f0168-5597%2894%2990076-0&amp;amp;partnerID=40&amp;amp;md5=7bcf04624117927d91377cfd34bfc50e&lt;/url&gt;&lt;url&gt;https://www.sciencedirect.com/science/article/pii/0168559794900760?via%3Dihub&lt;/url&gt;&lt;/related-urls&gt;&lt;/urls&gt;&lt;electronic-resource-num&gt;10.1016/0168-5597(94)90076-0&lt;/electronic-resource-num&gt;&lt;remote-database-name&gt;Scopus&lt;/remote-database-name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bookmarkEnd w:id="2"/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</w:p>
          <w:p w14:paraId="661147A9" w14:textId="3530B376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  <w:bookmarkStart w:id="3" w:name="_Hlk38962476"/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liveri&lt;/Author&gt;&lt;Year&gt;1999&lt;/Year&gt;&lt;RecNum&gt;9&lt;/RecNum&gt;&lt;DisplayText&gt;(6)&lt;/DisplayText&gt;&lt;record&gt;&lt;rec-number&gt;9&lt;/rec-number&gt;&lt;foreign-keys&gt;&lt;key app="EN" db-id="adtzf9wacpt9peeds5x59swif9re5eedesz5" timestamp="1584817133"&gt;9&lt;/key&gt;&lt;/foreign-keys&gt;&lt;ref-type name="Journal Article"&gt;17&lt;/ref-type&gt;&lt;contributors&gt;&lt;authors&gt;&lt;author&gt;Oliveri, M.&lt;/author&gt;&lt;author&gt;Brighina, F.&lt;/author&gt;&lt;author&gt;La Bua, V.&lt;/author&gt;&lt;author&gt;Buffa, D.&lt;/author&gt;&lt;author&gt;Aloisio, A.&lt;/author&gt;&lt;author&gt;Fierro, B.&lt;/author&gt;&lt;/authors&gt;&lt;/contributors&gt;&lt;titles&gt;&lt;title&gt;Reorganization of cortical motor area in prior polio patients&lt;/title&gt;&lt;secondary-title&gt;Clinical Neurophysiology&lt;/secondary-title&gt;&lt;/titles&gt;&lt;periodical&gt;&lt;full-title&gt;Clinical Neurophysiology&lt;/full-title&gt;&lt;/periodical&gt;&lt;pages&gt;806-812&lt;/pages&gt;&lt;volume&gt;110&lt;/volume&gt;&lt;number&gt;5&lt;/number&gt;&lt;dates&gt;&lt;year&gt;1999&lt;/year&gt;&lt;pub-dates&gt;&lt;date&gt;May&lt;/date&gt;&lt;/pub-dates&gt;&lt;/dates&gt;&lt;isbn&gt;1388-2457&lt;/isbn&gt;&lt;accession-num&gt;WOS:000080886000003&lt;/accession-num&gt;&lt;urls&gt;&lt;related-urls&gt;&lt;url&gt;&amp;lt;Go to ISI&amp;gt;://WOS:000080886000003&lt;/url&gt;&lt;url&gt;https://www.sciencedirect.com/science/article/pii/S1388245798000558?via%3Dihub&lt;/url&gt;&lt;/related-urls&gt;&lt;/urls&gt;&lt;electronic-resource-num&gt;10.1016/s1388-2457(98)00055-8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bookmarkEnd w:id="3"/>
            <w:r w:rsidRPr="00C023CD">
              <w:rPr>
                <w:rFonts w:ascii="Times New Roman" w:hAnsi="Times New Roman" w:cs="Times New Roman"/>
                <w:vertAlign w:val="superscript"/>
              </w:rPr>
              <w:t>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</w:p>
          <w:p w14:paraId="3FF701C0" w14:textId="007ADC05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60-0.93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18&lt;/Year&gt;&lt;RecNum&gt;85&lt;/RecNum&gt;&lt;DisplayText&gt;(7)&lt;/DisplayText&gt;&lt;record&gt;&lt;rec-number&gt;85&lt;/rec-number&gt;&lt;foreign-keys&gt;&lt;key app="EN" db-id="etfd0525zp99azee29qvfvzu5spaf22pp02x" timestamp="1577383000"&gt;85&lt;/key&gt;&lt;/foreign-keys&gt;&lt;ref-type name="Journal Article"&gt;17&lt;/ref-type&gt;&lt;contributors&gt;&lt;authors&gt;&lt;author&gt;Cavaleri, Rocco&lt;/author&gt;&lt;author&gt;Schabrun, Siobhan M.&lt;/author&gt;&lt;author&gt;Chipchase, Lucy S.&lt;/author&gt;&lt;/authors&gt;&lt;/contributors&gt;&lt;titles&gt;&lt;title&gt;The reliability and validity of rapid transcranial magnetic stimulation mapping&lt;/title&gt;&lt;secondary-title&gt;Brain Stimulation&lt;/secondary-title&gt;&lt;/titles&gt;&lt;periodical&gt;&lt;full-title&gt;Brain stimulation&lt;/full-title&gt;&lt;/periodical&gt;&lt;pages&gt;1291-1295&lt;/pages&gt;&lt;volume&gt;11&lt;/volume&gt;&lt;number&gt;6&lt;/number&gt;&lt;keywords&gt;&lt;keyword&gt;TMS mapping&lt;/keyword&gt;&lt;keyword&gt;Corticospinal excitability&lt;/keyword&gt;&lt;keyword&gt;Corticomotor&lt;/keyword&gt;&lt;keyword&gt;Plasticity&lt;/keyword&gt;&lt;keyword&gt;Reliability&lt;/keyword&gt;&lt;keyword&gt;Validity&lt;/keyword&gt;&lt;/keywords&gt;&lt;dates&gt;&lt;year&gt;2018&lt;/year&gt;&lt;pub-dates&gt;&lt;date&gt;2018/11/01/&lt;/date&gt;&lt;/pub-dates&gt;&lt;/dates&gt;&lt;isbn&gt;1935-861X&lt;/isbn&gt;&lt;urls&gt;&lt;related-urls&gt;&lt;url&gt;http://www.sciencedirect.com/science/article/pii/S1935861X1830247X&lt;/url&gt;&lt;/related-urls&gt;&lt;/urls&gt;&lt;electronic-resource-num&gt;https://doi.org/10.1016/j.brs.2018.07.043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979" w:type="dxa"/>
          </w:tcPr>
          <w:p w14:paraId="020AF70C" w14:textId="2C11049F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ortifee&lt;/Author&gt;&lt;Year&gt;1994&lt;/Year&gt;&lt;RecNum&gt;8&lt;/RecNum&gt;&lt;DisplayText&gt;(1)&lt;/DisplayText&gt;&lt;record&gt;&lt;rec-number&gt;8&lt;/rec-number&gt;&lt;foreign-keys&gt;&lt;key app="EN" db-id="adtzf9wacpt9peeds5x59swif9re5eedesz5" timestamp="1584817133"&gt;8&lt;/key&gt;&lt;/foreign-keys&gt;&lt;ref-type name="Journal Article"&gt;17&lt;/ref-type&gt;&lt;contributors&gt;&lt;authors&gt;&lt;author&gt;Mortifee, P.&lt;/author&gt;&lt;author&gt;Stewart, H.&lt;/author&gt;&lt;author&gt;Schulzer, M.&lt;/author&gt;&lt;author&gt;Eisen, A.&lt;/author&gt;&lt;/authors&gt;&lt;/contributors&gt;&lt;auth-address&gt;Neuromuscular Diseases Unit, Vancouver General Hospital, University of British Columbia, 855 West 12th Avenue, Vancouver, BC V5Z-1M9, Canada&lt;/auth-address&gt;&lt;titles&gt;&lt;title&gt;Reliability of transcranial magnetic stimulation for mapping the human motor cortex&lt;/title&gt;&lt;secondary-title&gt;Electroencephalography and Clinical Neurophysiology/ Evoked Potentials&lt;/secondary-title&gt;&lt;/titles&gt;&lt;periodical&gt;&lt;full-title&gt;Electroencephalography and Clinical Neurophysiology/ Evoked Potentials&lt;/full-title&gt;&lt;/periodical&gt;&lt;pages&gt;131-137&lt;/pages&gt;&lt;volume&gt;93&lt;/volume&gt;&lt;number&gt;2&lt;/number&gt;&lt;keywords&gt;&lt;keyword&gt;Cortex&lt;/keyword&gt;&lt;keyword&gt;Magnetic stimulation&lt;/keyword&gt;&lt;keyword&gt;Motor mapping&lt;/keyword&gt;&lt;/keywords&gt;&lt;dates&gt;&lt;year&gt;1994&lt;/year&gt;&lt;/dates&gt;&lt;work-type&gt;Article&lt;/work-type&gt;&lt;urls&gt;&lt;related-urls&gt;&lt;url&gt;https://www.scopus.com/inward/record.uri?eid=2-s2.0-0028297968&amp;amp;doi=10.1016%2f0168-5597%2894%2990076-0&amp;amp;partnerID=40&amp;amp;md5=7bcf04624117927d91377cfd34bfc50e&lt;/url&gt;&lt;url&gt;https://www.sciencedirect.com/science/article/pii/0168559794900760?via%3Dihub&lt;/url&gt;&lt;/related-urls&gt;&lt;/urls&gt;&lt;electronic-resource-num&gt;10.1016/0168-5597(94)90076-0&lt;/electronic-resource-num&gt;&lt;remote-database-name&gt;Scopus&lt;/remote-database-name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</w:p>
          <w:p w14:paraId="79B44818" w14:textId="2A786A92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liveri&lt;/Author&gt;&lt;Year&gt;1999&lt;/Year&gt;&lt;RecNum&gt;9&lt;/RecNum&gt;&lt;DisplayText&gt;(6)&lt;/DisplayText&gt;&lt;record&gt;&lt;rec-number&gt;9&lt;/rec-number&gt;&lt;foreign-keys&gt;&lt;key app="EN" db-id="adtzf9wacpt9peeds5x59swif9re5eedesz5" timestamp="1584817133"&gt;9&lt;/key&gt;&lt;/foreign-keys&gt;&lt;ref-type name="Journal Article"&gt;17&lt;/ref-type&gt;&lt;contributors&gt;&lt;authors&gt;&lt;author&gt;Oliveri, M.&lt;/author&gt;&lt;author&gt;Brighina, F.&lt;/author&gt;&lt;author&gt;La Bua, V.&lt;/author&gt;&lt;author&gt;Buffa, D.&lt;/author&gt;&lt;author&gt;Aloisio, A.&lt;/author&gt;&lt;author&gt;Fierro, B.&lt;/author&gt;&lt;/authors&gt;&lt;/contributors&gt;&lt;titles&gt;&lt;title&gt;Reorganization of cortical motor area in prior polio patients&lt;/title&gt;&lt;secondary-title&gt;Clinical Neurophysiology&lt;/secondary-title&gt;&lt;/titles&gt;&lt;periodical&gt;&lt;full-title&gt;Clinical Neurophysiology&lt;/full-title&gt;&lt;/periodical&gt;&lt;pages&gt;806-812&lt;/pages&gt;&lt;volume&gt;110&lt;/volume&gt;&lt;number&gt;5&lt;/number&gt;&lt;dates&gt;&lt;year&gt;1999&lt;/year&gt;&lt;pub-dates&gt;&lt;date&gt;May&lt;/date&gt;&lt;/pub-dates&gt;&lt;/dates&gt;&lt;isbn&gt;1388-2457&lt;/isbn&gt;&lt;accession-num&gt;WOS:000080886000003&lt;/accession-num&gt;&lt;urls&gt;&lt;related-urls&gt;&lt;url&gt;&amp;lt;Go to ISI&amp;gt;://WOS:000080886000003&lt;/url&gt;&lt;url&gt;https://www.sciencedirect.com/science/article/pii/S1388245798000558?via%3Dihub&lt;/url&gt;&lt;/related-urls&gt;&lt;/urls&gt;&lt;electronic-resource-num&gt;10.1016/s1388-2457(98)00055-8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</w:p>
          <w:p w14:paraId="143EBE87" w14:textId="4D7AD4D4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75-0.94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18&lt;/Year&gt;&lt;RecNum&gt;85&lt;/RecNum&gt;&lt;DisplayText&gt;(7)&lt;/DisplayText&gt;&lt;record&gt;&lt;rec-number&gt;85&lt;/rec-number&gt;&lt;foreign-keys&gt;&lt;key app="EN" db-id="etfd0525zp99azee29qvfvzu5spaf22pp02x" timestamp="1577383000"&gt;85&lt;/key&gt;&lt;/foreign-keys&gt;&lt;ref-type name="Journal Article"&gt;17&lt;/ref-type&gt;&lt;contributors&gt;&lt;authors&gt;&lt;author&gt;Cavaleri, Rocco&lt;/author&gt;&lt;author&gt;Schabrun, Siobhan M.&lt;/author&gt;&lt;author&gt;Chipchase, Lucy S.&lt;/author&gt;&lt;/authors&gt;&lt;/contributors&gt;&lt;titles&gt;&lt;title&gt;The reliability and validity of rapid transcranial magnetic stimulation mapping&lt;/title&gt;&lt;secondary-title&gt;Brain Stimulation&lt;/secondary-title&gt;&lt;/titles&gt;&lt;periodical&gt;&lt;full-title&gt;Brain stimulation&lt;/full-title&gt;&lt;/periodical&gt;&lt;pages&gt;1291-1295&lt;/pages&gt;&lt;volume&gt;11&lt;/volume&gt;&lt;number&gt;6&lt;/number&gt;&lt;keywords&gt;&lt;keyword&gt;TMS mapping&lt;/keyword&gt;&lt;keyword&gt;Corticospinal excitability&lt;/keyword&gt;&lt;keyword&gt;Corticomotor&lt;/keyword&gt;&lt;keyword&gt;Plasticity&lt;/keyword&gt;&lt;keyword&gt;Reliability&lt;/keyword&gt;&lt;keyword&gt;Validity&lt;/keyword&gt;&lt;/keywords&gt;&lt;dates&gt;&lt;year&gt;2018&lt;/year&gt;&lt;pub-dates&gt;&lt;date&gt;2018/11/01/&lt;/date&gt;&lt;/pub-dates&gt;&lt;/dates&gt;&lt;isbn&gt;1935-861X&lt;/isbn&gt;&lt;urls&gt;&lt;related-urls&gt;&lt;url&gt;http://www.sciencedirect.com/science/article/pii/S1935861X1830247X&lt;/url&gt;&lt;/related-urls&gt;&lt;/urls&gt;&lt;electronic-resource-num&gt;https://doi.org/10.1016/j.brs.2018.07.043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979" w:type="dxa"/>
          </w:tcPr>
          <w:p w14:paraId="46200A8C" w14:textId="5590396A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30-0.45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56417DF7" w14:textId="21E77DE6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  <w:proofErr w:type="gramEnd"/>
          </w:p>
          <w:p w14:paraId="298A5628" w14:textId="3FD44CA1" w:rsidR="00417D77" w:rsidRPr="00782FD3" w:rsidRDefault="00417D77" w:rsidP="004322F8">
            <w:pPr>
              <w:rPr>
                <w:rFonts w:ascii="Times New Roman" w:hAnsi="Times New Roman" w:cs="Times New Roman"/>
                <w:vertAlign w:val="superscript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3B1805D0" w14:textId="6C60FDB8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36-0.46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2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23A3C8C4" w14:textId="6E4E1C7F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0.80-0.90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18&lt;/Year&gt;&lt;RecNum&gt;85&lt;/RecNum&gt;&lt;DisplayText&gt;(7)&lt;/DisplayText&gt;&lt;record&gt;&lt;rec-number&gt;85&lt;/rec-number&gt;&lt;foreign-keys&gt;&lt;key app="EN" db-id="etfd0525zp99azee29qvfvzu5spaf22pp02x" timestamp="1577383000"&gt;85&lt;/key&gt;&lt;/foreign-keys&gt;&lt;ref-type name="Journal Article"&gt;17&lt;/ref-type&gt;&lt;contributors&gt;&lt;authors&gt;&lt;author&gt;Cavaleri, Rocco&lt;/author&gt;&lt;author&gt;Schabrun, Siobhan M.&lt;/author&gt;&lt;author&gt;Chipchase, Lucy S.&lt;/author&gt;&lt;/authors&gt;&lt;/contributors&gt;&lt;titles&gt;&lt;title&gt;The reliability and validity of rapid transcranial magnetic stimulation mapping&lt;/title&gt;&lt;secondary-title&gt;Brain Stimulation&lt;/secondary-title&gt;&lt;/titles&gt;&lt;periodical&gt;&lt;full-title&gt;Brain stimulation&lt;/full-title&gt;&lt;/periodical&gt;&lt;pages&gt;1291-1295&lt;/pages&gt;&lt;volume&gt;11&lt;/volume&gt;&lt;number&gt;6&lt;/number&gt;&lt;keywords&gt;&lt;keyword&gt;TMS mapping&lt;/keyword&gt;&lt;keyword&gt;Corticospinal excitability&lt;/keyword&gt;&lt;keyword&gt;Corticomotor&lt;/keyword&gt;&lt;keyword&gt;Plasticity&lt;/keyword&gt;&lt;keyword&gt;Reliability&lt;/keyword&gt;&lt;keyword&gt;Validity&lt;/keyword&gt;&lt;/keywords&gt;&lt;dates&gt;&lt;year&gt;2018&lt;/year&gt;&lt;pub-dates&gt;&lt;date&gt;2018/11/01/&lt;/date&gt;&lt;/pub-dates&gt;&lt;/dates&gt;&lt;isbn&gt;1935-861X&lt;/isbn&gt;&lt;urls&gt;&lt;related-urls&gt;&lt;url&gt;http://www.sciencedirect.com/science/article/pii/S1935861X1830247X&lt;/url&gt;&lt;/related-urls&gt;&lt;/urls&gt;&lt;electronic-resource-num&gt;https://doi.org/10.1016/j.brs.2018.07.043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2FD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</w:t>
            </w:r>
            <w:r w:rsidR="004322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79" w:type="dxa"/>
          </w:tcPr>
          <w:p w14:paraId="5D59D6A0" w14:textId="133E9A7E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72-0.83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5A8BA6A5" w14:textId="01EC4D95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  <w:proofErr w:type="gramEnd"/>
          </w:p>
          <w:p w14:paraId="3A84DEB6" w14:textId="1D67D72C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1660ACA2" w14:textId="2EB8D7A7" w:rsidR="00417D77" w:rsidRPr="00782FD3" w:rsidRDefault="00417D77" w:rsidP="004322F8">
            <w:pPr>
              <w:rPr>
                <w:rFonts w:ascii="Times New Roman" w:hAnsi="Times New Roman" w:cs="Times New Roman"/>
                <w:vertAlign w:val="superscript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.95-0.96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18&lt;/Year&gt;&lt;RecNum&gt;85&lt;/RecNum&gt;&lt;DisplayText&gt;(7)&lt;/DisplayText&gt;&lt;record&gt;&lt;rec-number&gt;85&lt;/rec-number&gt;&lt;foreign-keys&gt;&lt;key app="EN" db-id="etfd0525zp99azee29qvfvzu5spaf22pp02x" timestamp="1577383000"&gt;85&lt;/key&gt;&lt;/foreign-keys&gt;&lt;ref-type name="Journal Article"&gt;17&lt;/ref-type&gt;&lt;contributors&gt;&lt;authors&gt;&lt;author&gt;Cavaleri, Rocco&lt;/author&gt;&lt;author&gt;Schabrun, Siobhan M.&lt;/author&gt;&lt;author&gt;Chipchase, Lucy S.&lt;/author&gt;&lt;/authors&gt;&lt;/contributors&gt;&lt;titles&gt;&lt;title&gt;The reliability and validity of rapid transcranial magnetic stimulation mapping&lt;/title&gt;&lt;secondary-title&gt;Brain Stimulation&lt;/secondary-title&gt;&lt;/titles&gt;&lt;periodical&gt;&lt;full-title&gt;Brain stimulation&lt;/full-title&gt;&lt;/periodical&gt;&lt;pages&gt;1291-1295&lt;/pages&gt;&lt;volume&gt;11&lt;/volume&gt;&lt;number&gt;6&lt;/number&gt;&lt;keywords&gt;&lt;keyword&gt;TMS mapping&lt;/keyword&gt;&lt;keyword&gt;Corticospinal excitability&lt;/keyword&gt;&lt;keyword&gt;Corticomotor&lt;/keyword&gt;&lt;keyword&gt;Plasticity&lt;/keyword&gt;&lt;keyword&gt;Reliability&lt;/keyword&gt;&lt;keyword&gt;Validity&lt;/keyword&gt;&lt;/keywords&gt;&lt;dates&gt;&lt;year&gt;2018&lt;/year&gt;&lt;pub-dates&gt;&lt;date&gt;2018/11/01/&lt;/date&gt;&lt;/pub-dates&gt;&lt;/dates&gt;&lt;isbn&gt;1935-861X&lt;/isbn&gt;&lt;urls&gt;&lt;related-urls&gt;&lt;url&gt;http://www.sciencedirect.com/science/article/pii/S1935861X1830247X&lt;/url&gt;&lt;/related-urls&gt;&lt;/urls&gt;&lt;electronic-resource-num&gt;https://doi.org/10.1016/j.brs.2018.07.043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15CB8564" w14:textId="0EAC169D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70-0.76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3BC90C32" w14:textId="2A17A4BC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1-0.52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2AE59CDA" w14:textId="18F3398F" w:rsidR="00417D77" w:rsidRPr="00782FD3" w:rsidRDefault="00417D77" w:rsidP="004322F8">
            <w:pPr>
              <w:rPr>
                <w:rFonts w:ascii="Times New Roman" w:hAnsi="Times New Roman" w:cs="Times New Roman"/>
                <w:vertAlign w:val="superscript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45BF23FF" w14:textId="237AFB62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.81-0</w:t>
            </w: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.8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50D4CE72" w14:textId="1F86EF4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.59-0.</w:t>
            </w: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88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0F00B8F8" w14:textId="2522E15A" w:rsidR="00417D77" w:rsidRPr="00782FD3" w:rsidRDefault="00417D77" w:rsidP="004322F8">
            <w:pPr>
              <w:rPr>
                <w:rFonts w:ascii="Times New Roman" w:hAnsi="Times New Roman" w:cs="Times New Roman"/>
                <w:vertAlign w:val="superscript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29C4B57F" w14:textId="23DF729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.77-0.89 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417D77" w:rsidRPr="00ED0120" w14:paraId="37E3E07E" w14:textId="77777777" w:rsidTr="00417D77">
        <w:trPr>
          <w:trHeight w:val="706"/>
        </w:trPr>
        <w:tc>
          <w:tcPr>
            <w:tcW w:w="1830" w:type="dxa"/>
          </w:tcPr>
          <w:p w14:paraId="3EFB7C9E" w14:textId="39A6318B" w:rsidR="00417D77" w:rsidRPr="00DC70B8" w:rsidRDefault="006B05DE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GoBack"/>
            <w:bookmarkEnd w:id="4"/>
            <w:r w:rsidRPr="00E47D5D">
              <w:rPr>
                <w:rFonts w:ascii="Times New Roman" w:hAnsi="Times New Roman" w:cs="Times New Roman"/>
                <w:sz w:val="20"/>
                <w:szCs w:val="20"/>
              </w:rPr>
              <w:t xml:space="preserve">Biceps </w:t>
            </w:r>
            <w:proofErr w:type="spellStart"/>
            <w:r w:rsidRPr="00E47D5D">
              <w:rPr>
                <w:rFonts w:ascii="Times New Roman" w:hAnsi="Times New Roman" w:cs="Times New Roman"/>
                <w:sz w:val="20"/>
                <w:szCs w:val="20"/>
              </w:rPr>
              <w:t>brachi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17D77" w:rsidRPr="00DC70B8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8" w:type="dxa"/>
          </w:tcPr>
          <w:p w14:paraId="50E88740" w14:textId="01E325C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c3VicmFtYW5pYW48L0F1dGhvcj48WWVhcj4y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c3VicmFtYW5pYW48L0F1dGhvcj48WWVhcj4y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979" w:type="dxa"/>
          </w:tcPr>
          <w:p w14:paraId="03997187" w14:textId="4B430BA8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c3VicmFtYW5pYW48L0F1dGhvcj48WWVhcj4y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c3VicmFtYW5pYW48L0F1dGhvcj48WWVhcj4y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979" w:type="dxa"/>
          </w:tcPr>
          <w:p w14:paraId="30A50243" w14:textId="4D191ADE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c3VicmFtYW5pYW48L0F1dGhvcj48WWVhcj4y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c3VicmFtYW5pYW48L0F1dGhvcj48WWVhcj4y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979" w:type="dxa"/>
          </w:tcPr>
          <w:p w14:paraId="4554A359" w14:textId="21E5A672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72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c3VicmFtYW5pYW48L0F1dGhvcj48WWVhcj4y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c3VicmFtYW5pYW48L0F1dGhvcj48WWVhcj4y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979" w:type="dxa"/>
          </w:tcPr>
          <w:p w14:paraId="5B0B7375" w14:textId="54B9B9D3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55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c3VicmFtYW5pYW48L0F1dGhvcj48WWVhcj4y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c3VicmFtYW5pYW48L0F1dGhvcj48WWVhcj4y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1979" w:type="dxa"/>
          </w:tcPr>
          <w:p w14:paraId="61593F72" w14:textId="56CD862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c3VicmFtYW5pYW48L0F1dGhvcj48WWVhcj4y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c3VicmFtYW5pYW48L0F1dGhvcj48WWVhcj4y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8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</w:tr>
      <w:tr w:rsidR="00417D77" w:rsidRPr="00ED0120" w14:paraId="5A4464E4" w14:textId="77777777" w:rsidTr="00417D77">
        <w:trPr>
          <w:trHeight w:val="481"/>
        </w:trPr>
        <w:tc>
          <w:tcPr>
            <w:tcW w:w="1830" w:type="dxa"/>
          </w:tcPr>
          <w:p w14:paraId="3C2800B7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Deltoid</w:t>
            </w:r>
          </w:p>
        </w:tc>
        <w:tc>
          <w:tcPr>
            <w:tcW w:w="1978" w:type="dxa"/>
          </w:tcPr>
          <w:p w14:paraId="65B03622" w14:textId="12ECCA5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liveri&lt;/Author&gt;&lt;Year&gt;1999&lt;/Year&gt;&lt;RecNum&gt;9&lt;/RecNum&gt;&lt;DisplayText&gt;(6)&lt;/DisplayText&gt;&lt;record&gt;&lt;rec-number&gt;9&lt;/rec-number&gt;&lt;foreign-keys&gt;&lt;key app="EN" db-id="adtzf9wacpt9peeds5x59swif9re5eedesz5" timestamp="1584817133"&gt;9&lt;/key&gt;&lt;/foreign-keys&gt;&lt;ref-type name="Journal Article"&gt;17&lt;/ref-type&gt;&lt;contributors&gt;&lt;authors&gt;&lt;author&gt;Oliveri, M.&lt;/author&gt;&lt;author&gt;Brighina, F.&lt;/author&gt;&lt;author&gt;La Bua, V.&lt;/author&gt;&lt;author&gt;Buffa, D.&lt;/author&gt;&lt;author&gt;Aloisio, A.&lt;/author&gt;&lt;author&gt;Fierro, B.&lt;/author&gt;&lt;/authors&gt;&lt;/contributors&gt;&lt;titles&gt;&lt;title&gt;Reorganization of cortical motor area in prior polio patients&lt;/title&gt;&lt;secondary-title&gt;Clinical Neurophysiology&lt;/secondary-title&gt;&lt;/titles&gt;&lt;periodical&gt;&lt;full-title&gt;Clinical Neurophysiology&lt;/full-title&gt;&lt;/periodical&gt;&lt;pages&gt;806-812&lt;/pages&gt;&lt;volume&gt;110&lt;/volume&gt;&lt;number&gt;5&lt;/number&gt;&lt;dates&gt;&lt;year&gt;1999&lt;/year&gt;&lt;pub-dates&gt;&lt;date&gt;May&lt;/date&gt;&lt;/pub-dates&gt;&lt;/dates&gt;&lt;isbn&gt;1388-2457&lt;/isbn&gt;&lt;accession-num&gt;WOS:000080886000003&lt;/accession-num&gt;&lt;urls&gt;&lt;related-urls&gt;&lt;url&gt;&amp;lt;Go to ISI&amp;gt;://WOS:000080886000003&lt;/url&gt;&lt;url&gt;https://www.sciencedirect.com/science/article/pii/S1388245798000558?via%3Dihub&lt;/url&gt;&lt;/related-urls&gt;&lt;/urls&gt;&lt;electronic-resource-num&gt;10.1016/s1388-2457(98)00055-8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1979" w:type="dxa"/>
          </w:tcPr>
          <w:p w14:paraId="3419A565" w14:textId="18384801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Oliveri&lt;/Author&gt;&lt;Year&gt;1999&lt;/Year&gt;&lt;RecNum&gt;9&lt;/RecNum&gt;&lt;DisplayText&gt;(6)&lt;/DisplayText&gt;&lt;record&gt;&lt;rec-number&gt;9&lt;/rec-number&gt;&lt;foreign-keys&gt;&lt;key app="EN" db-id="adtzf9wacpt9peeds5x59swif9re5eedesz5" timestamp="1584817133"&gt;9&lt;/key&gt;&lt;/foreign-keys&gt;&lt;ref-type name="Journal Article"&gt;17&lt;/ref-type&gt;&lt;contributors&gt;&lt;authors&gt;&lt;author&gt;Oliveri, M.&lt;/author&gt;&lt;author&gt;Brighina, F.&lt;/author&gt;&lt;author&gt;La Bua, V.&lt;/author&gt;&lt;author&gt;Buffa, D.&lt;/author&gt;&lt;author&gt;Aloisio, A.&lt;/author&gt;&lt;author&gt;Fierro, B.&lt;/author&gt;&lt;/authors&gt;&lt;/contributors&gt;&lt;titles&gt;&lt;title&gt;Reorganization of cortical motor area in prior polio patients&lt;/title&gt;&lt;secondary-title&gt;Clinical Neurophysiology&lt;/secondary-title&gt;&lt;/titles&gt;&lt;periodical&gt;&lt;full-title&gt;Clinical Neurophysiology&lt;/full-title&gt;&lt;/periodical&gt;&lt;pages&gt;806-812&lt;/pages&gt;&lt;volume&gt;110&lt;/volume&gt;&lt;number&gt;5&lt;/number&gt;&lt;dates&gt;&lt;year&gt;1999&lt;/year&gt;&lt;pub-dates&gt;&lt;date&gt;May&lt;/date&gt;&lt;/pub-dates&gt;&lt;/dates&gt;&lt;isbn&gt;1388-2457&lt;/isbn&gt;&lt;accession-num&gt;WOS:000080886000003&lt;/accession-num&gt;&lt;urls&gt;&lt;related-urls&gt;&lt;url&gt;&amp;lt;Go to ISI&amp;gt;://WOS:000080886000003&lt;/url&gt;&lt;url&gt;https://www.sciencedirect.com/science/article/pii/S1388245798000558?via%3Dihub&lt;/url&gt;&lt;/related-urls&gt;&lt;/urls&gt;&lt;electronic-resource-num&gt;10.1016/s1388-2457(98)00055-8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6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1979" w:type="dxa"/>
          </w:tcPr>
          <w:p w14:paraId="56EAF4DF" w14:textId="7777777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EC0FF68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1D12FDF1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7CA4D320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D77" w:rsidRPr="00ED0120" w14:paraId="692E283A" w14:textId="77777777" w:rsidTr="00417D77">
        <w:trPr>
          <w:trHeight w:val="706"/>
        </w:trPr>
        <w:tc>
          <w:tcPr>
            <w:tcW w:w="1830" w:type="dxa"/>
          </w:tcPr>
          <w:p w14:paraId="0CDF58D2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Extensor carpi radialis (ECR)</w:t>
            </w:r>
          </w:p>
        </w:tc>
        <w:tc>
          <w:tcPr>
            <w:tcW w:w="1978" w:type="dxa"/>
          </w:tcPr>
          <w:p w14:paraId="6F5F2988" w14:textId="714BC563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>0.60-0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.90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18&lt;/Year&gt;&lt;RecNum&gt;85&lt;/RecNum&gt;&lt;DisplayText&gt;(7)&lt;/DisplayText&gt;&lt;record&gt;&lt;rec-number&gt;85&lt;/rec-number&gt;&lt;foreign-keys&gt;&lt;key app="EN" db-id="etfd0525zp99azee29qvfvzu5spaf22pp02x" timestamp="1577383000"&gt;85&lt;/key&gt;&lt;/foreign-keys&gt;&lt;ref-type name="Journal Article"&gt;17&lt;/ref-type&gt;&lt;contributors&gt;&lt;authors&gt;&lt;author&gt;Cavaleri, Rocco&lt;/author&gt;&lt;author&gt;Schabrun, Siobhan M.&lt;/author&gt;&lt;author&gt;Chipchase, Lucy S.&lt;/author&gt;&lt;/authors&gt;&lt;/contributors&gt;&lt;titles&gt;&lt;title&gt;The reliability and validity of rapid transcranial magnetic stimulation mapping&lt;/title&gt;&lt;secondary-title&gt;Brain Stimulation&lt;/secondary-title&gt;&lt;/titles&gt;&lt;periodical&gt;&lt;full-title&gt;Brain stimulation&lt;/full-title&gt;&lt;/periodical&gt;&lt;pages&gt;1291-1295&lt;/pages&gt;&lt;volume&gt;11&lt;/volume&gt;&lt;number&gt;6&lt;/number&gt;&lt;keywords&gt;&lt;keyword&gt;TMS mapping&lt;/keyword&gt;&lt;keyword&gt;Corticospinal excitability&lt;/keyword&gt;&lt;keyword&gt;Corticomotor&lt;/keyword&gt;&lt;keyword&gt;Plasticity&lt;/keyword&gt;&lt;keyword&gt;Reliability&lt;/keyword&gt;&lt;keyword&gt;Validity&lt;/keyword&gt;&lt;/keywords&gt;&lt;dates&gt;&lt;year&gt;2018&lt;/year&gt;&lt;pub-dates&gt;&lt;date&gt;2018/11/01/&lt;/date&gt;&lt;/pub-dates&gt;&lt;/dates&gt;&lt;isbn&gt;1935-861X&lt;/isbn&gt;&lt;urls&gt;&lt;related-urls&gt;&lt;url&gt;http://www.sciencedirect.com/science/article/pii/S1935861X1830247X&lt;/url&gt;&lt;/related-urls&gt;&lt;/urls&gt;&lt;electronic-resource-num&gt;https://doi.org/10.1016/j.brs.2018.07.043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979" w:type="dxa"/>
          </w:tcPr>
          <w:p w14:paraId="30C93DEB" w14:textId="70410A90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8-0.90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18&lt;/Year&gt;&lt;RecNum&gt;85&lt;/RecNum&gt;&lt;DisplayText&gt;(7)&lt;/DisplayText&gt;&lt;record&gt;&lt;rec-number&gt;85&lt;/rec-number&gt;&lt;foreign-keys&gt;&lt;key app="EN" db-id="etfd0525zp99azee29qvfvzu5spaf22pp02x" timestamp="1577383000"&gt;85&lt;/key&gt;&lt;/foreign-keys&gt;&lt;ref-type name="Journal Article"&gt;17&lt;/ref-type&gt;&lt;contributors&gt;&lt;authors&gt;&lt;author&gt;Cavaleri, Rocco&lt;/author&gt;&lt;author&gt;Schabrun, Siobhan M.&lt;/author&gt;&lt;author&gt;Chipchase, Lucy S.&lt;/author&gt;&lt;/authors&gt;&lt;/contributors&gt;&lt;titles&gt;&lt;title&gt;The reliability and validity of rapid transcranial magnetic stimulation mapping&lt;/title&gt;&lt;secondary-title&gt;Brain Stimulation&lt;/secondary-title&gt;&lt;/titles&gt;&lt;periodical&gt;&lt;full-title&gt;Brain stimulation&lt;/full-title&gt;&lt;/periodical&gt;&lt;pages&gt;1291-1295&lt;/pages&gt;&lt;volume&gt;11&lt;/volume&gt;&lt;number&gt;6&lt;/number&gt;&lt;keywords&gt;&lt;keyword&gt;TMS mapping&lt;/keyword&gt;&lt;keyword&gt;Corticospinal excitability&lt;/keyword&gt;&lt;keyword&gt;Corticomotor&lt;/keyword&gt;&lt;keyword&gt;Plasticity&lt;/keyword&gt;&lt;keyword&gt;Reliability&lt;/keyword&gt;&lt;keyword&gt;Validity&lt;/keyword&gt;&lt;/keywords&gt;&lt;dates&gt;&lt;year&gt;2018&lt;/year&gt;&lt;pub-dates&gt;&lt;date&gt;2018/11/01/&lt;/date&gt;&lt;/pub-dates&gt;&lt;/dates&gt;&lt;isbn&gt;1935-861X&lt;/isbn&gt;&lt;urls&gt;&lt;related-urls&gt;&lt;url&gt;http://www.sciencedirect.com/science/article/pii/S1935861X1830247X&lt;/url&gt;&lt;/related-urls&gt;&lt;/urls&gt;&lt;electronic-resource-num&gt;https://doi.org/10.1016/j.brs.2018.07.043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979" w:type="dxa"/>
          </w:tcPr>
          <w:p w14:paraId="33592F6C" w14:textId="41360DB1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0-0.88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18&lt;/Year&gt;&lt;RecNum&gt;85&lt;/RecNum&gt;&lt;DisplayText&gt;(7)&lt;/DisplayText&gt;&lt;record&gt;&lt;rec-number&gt;85&lt;/rec-number&gt;&lt;foreign-keys&gt;&lt;key app="EN" db-id="etfd0525zp99azee29qvfvzu5spaf22pp02x" timestamp="1577383000"&gt;85&lt;/key&gt;&lt;/foreign-keys&gt;&lt;ref-type name="Journal Article"&gt;17&lt;/ref-type&gt;&lt;contributors&gt;&lt;authors&gt;&lt;author&gt;Cavaleri, Rocco&lt;/author&gt;&lt;author&gt;Schabrun, Siobhan M.&lt;/author&gt;&lt;author&gt;Chipchase, Lucy S.&lt;/author&gt;&lt;/authors&gt;&lt;/contributors&gt;&lt;titles&gt;&lt;title&gt;The reliability and validity of rapid transcranial magnetic stimulation mapping&lt;/title&gt;&lt;secondary-title&gt;Brain Stimulation&lt;/secondary-title&gt;&lt;/titles&gt;&lt;periodical&gt;&lt;full-title&gt;Brain stimulation&lt;/full-title&gt;&lt;/periodical&gt;&lt;pages&gt;1291-1295&lt;/pages&gt;&lt;volume&gt;11&lt;/volume&gt;&lt;number&gt;6&lt;/number&gt;&lt;keywords&gt;&lt;keyword&gt;TMS mapping&lt;/keyword&gt;&lt;keyword&gt;Corticospinal excitability&lt;/keyword&gt;&lt;keyword&gt;Corticomotor&lt;/keyword&gt;&lt;keyword&gt;Plasticity&lt;/keyword&gt;&lt;keyword&gt;Reliability&lt;/keyword&gt;&lt;keyword&gt;Validity&lt;/keyword&gt;&lt;/keywords&gt;&lt;dates&gt;&lt;year&gt;2018&lt;/year&gt;&lt;pub-dates&gt;&lt;date&gt;2018/11/01/&lt;/date&gt;&lt;/pub-dates&gt;&lt;/dates&gt;&lt;isbn&gt;1935-861X&lt;/isbn&gt;&lt;urls&gt;&lt;related-urls&gt;&lt;url&gt;http://www.sciencedirect.com/science/article/pii/S1935861X1830247X&lt;/url&gt;&lt;/related-urls&gt;&lt;/urls&gt;&lt;electronic-resource-num&gt;https://doi.org/10.1016/j.brs.2018.07.043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7F7D0DE9" w14:textId="7777777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7B8B8F03" w14:textId="39BBC47E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94-0.98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18&lt;/Year&gt;&lt;RecNum&gt;85&lt;/RecNum&gt;&lt;DisplayText&gt;(7)&lt;/DisplayText&gt;&lt;record&gt;&lt;rec-number&gt;85&lt;/rec-number&gt;&lt;foreign-keys&gt;&lt;key app="EN" db-id="etfd0525zp99azee29qvfvzu5spaf22pp02x" timestamp="1577383000"&gt;85&lt;/key&gt;&lt;/foreign-keys&gt;&lt;ref-type name="Journal Article"&gt;17&lt;/ref-type&gt;&lt;contributors&gt;&lt;authors&gt;&lt;author&gt;Cavaleri, Rocco&lt;/author&gt;&lt;author&gt;Schabrun, Siobhan M.&lt;/author&gt;&lt;author&gt;Chipchase, Lucy S.&lt;/author&gt;&lt;/authors&gt;&lt;/contributors&gt;&lt;titles&gt;&lt;title&gt;The reliability and validity of rapid transcranial magnetic stimulation mapping&lt;/title&gt;&lt;secondary-title&gt;Brain Stimulation&lt;/secondary-title&gt;&lt;/titles&gt;&lt;periodical&gt;&lt;full-title&gt;Brain stimulation&lt;/full-title&gt;&lt;/periodical&gt;&lt;pages&gt;1291-1295&lt;/pages&gt;&lt;volume&gt;11&lt;/volume&gt;&lt;number&gt;6&lt;/number&gt;&lt;keywords&gt;&lt;keyword&gt;TMS mapping&lt;/keyword&gt;&lt;keyword&gt;Corticospinal excitability&lt;/keyword&gt;&lt;keyword&gt;Corticomotor&lt;/keyword&gt;&lt;keyword&gt;Plasticity&lt;/keyword&gt;&lt;keyword&gt;Reliability&lt;/keyword&gt;&lt;keyword&gt;Validity&lt;/keyword&gt;&lt;/keywords&gt;&lt;dates&gt;&lt;year&gt;2018&lt;/year&gt;&lt;pub-dates&gt;&lt;date&gt;2018/11/01/&lt;/date&gt;&lt;/pub-dates&gt;&lt;/dates&gt;&lt;isbn&gt;1935-861X&lt;/isbn&gt;&lt;urls&gt;&lt;related-urls&gt;&lt;url&gt;http://www.sciencedirect.com/science/article/pii/S1935861X1830247X&lt;/url&gt;&lt;/related-urls&gt;&lt;/urls&gt;&lt;electronic-resource-num&gt;https://doi.org/10.1016/j.brs.2018.07.043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>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979" w:type="dxa"/>
          </w:tcPr>
          <w:p w14:paraId="33FA7188" w14:textId="7777777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29E24998" w14:textId="7777777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D77" w:rsidRPr="00ED0120" w14:paraId="707EB0AC" w14:textId="77777777" w:rsidTr="00417D77">
        <w:trPr>
          <w:trHeight w:val="1939"/>
        </w:trPr>
        <w:tc>
          <w:tcPr>
            <w:tcW w:w="1830" w:type="dxa"/>
          </w:tcPr>
          <w:p w14:paraId="2ACA3B5F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Extensor Digitorum Communis (EDC)</w:t>
            </w:r>
          </w:p>
        </w:tc>
        <w:tc>
          <w:tcPr>
            <w:tcW w:w="1978" w:type="dxa"/>
          </w:tcPr>
          <w:p w14:paraId="2B54807B" w14:textId="421B09B9" w:rsidR="00417D77" w:rsidRPr="00782FD3" w:rsidRDefault="00417D77" w:rsidP="004322F8">
            <w:pPr>
              <w:rPr>
                <w:rFonts w:ascii="Times New Roman" w:hAnsi="Times New Roman" w:cs="Times New Roman"/>
                <w:vertAlign w:val="superscript"/>
              </w:rPr>
            </w:pP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  <w:proofErr w:type="gramEnd"/>
          </w:p>
          <w:p w14:paraId="63D1C7C5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1E9CFA6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1CFC92F" w14:textId="5507C645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0.38-0.77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1B65B432" w14:textId="408DCBDF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raus&lt;/Author&gt;&lt;Year&gt;2016&lt;/Year&gt;&lt;RecNum&gt;36&lt;/RecNum&gt;&lt;DisplayText&gt;(9)&lt;/DisplayText&gt;&lt;record&gt;&lt;rec-number&gt;36&lt;/rec-number&gt;&lt;foreign-keys&gt;&lt;key app="EN" db-id="etfd0525zp99azee29qvfvzu5spaf22pp02x" timestamp="1577382997"&gt;36&lt;/key&gt;&lt;/foreign-keys&gt;&lt;ref-type name="Journal Article"&gt;17&lt;/ref-type&gt;&lt;contributors&gt;&lt;authors&gt;&lt;author&gt;Kraus, D.&lt;/author&gt;&lt;author&gt;Gharabaghi, A.&lt;/author&gt;&lt;/authors&gt;&lt;/contributors&gt;&lt;auth-address&gt;Division of Functional and Restorative Neurosurgery and Centre for Integrative Neuroscience, Eberhard Karls University Tuebingen, Tuebingen, Germany&lt;/auth-address&gt;&lt;titles&gt;&lt;title&gt;Neuromuscular Plasticity: Disentangling Stable and Variable Motor Maps in the Human Sensorimotor Cortex&lt;/title&gt;&lt;secondary-title&gt;Neural Plasticity&lt;/secondary-title&gt;&lt;/titles&gt;&lt;periodical&gt;&lt;full-title&gt;Neural Plasticity&lt;/full-title&gt;&lt;/periodical&gt;&lt;volume&gt;2016&lt;/volume&gt;&lt;dates&gt;&lt;year&gt;2016&lt;/year&gt;&lt;/dates&gt;&lt;work-type&gt;Article&lt;/work-type&gt;&lt;urls&gt;&lt;related-urls&gt;&lt;url&gt;https://www.scopus.com/inward/record.uri?eid=2-s2.0-84984678063&amp;amp;doi=10.1155%2f2016%2f7365609&amp;amp;partnerID=40&amp;amp;md5=e3ff35812c970a8fb8762275c9988b64&lt;/url&gt;&lt;url&gt;http://downloads.hindawi.com/journals/np/2016/7365609.pdf&lt;/url&gt;&lt;/related-urls&gt;&lt;/urls&gt;&lt;custom7&gt;7365609&lt;/custom7&gt;&lt;electronic-resource-num&gt;10.1155/2016/7365609&lt;/electronic-resource-num&gt;&lt;remote-database-name&gt;Scopus&lt;/remote-database-name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9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~</w:t>
            </w:r>
          </w:p>
          <w:p w14:paraId="27BE9B68" w14:textId="372F8990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  <w:proofErr w:type="gramEnd"/>
          </w:p>
          <w:p w14:paraId="565CAE49" w14:textId="2F607F44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22-0.41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3C9707A1" w14:textId="423281B5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6-0.93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090C6E8E" w14:textId="1B57209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raus&lt;/Author&gt;&lt;Year&gt;2016&lt;/Year&gt;&lt;RecNum&gt;36&lt;/RecNum&gt;&lt;DisplayText&gt;(9)&lt;/DisplayText&gt;&lt;record&gt;&lt;rec-number&gt;36&lt;/rec-number&gt;&lt;foreign-keys&gt;&lt;key app="EN" db-id="etfd0525zp99azee29qvfvzu5spaf22pp02x" timestamp="1577382997"&gt;36&lt;/key&gt;&lt;/foreign-keys&gt;&lt;ref-type name="Journal Article"&gt;17&lt;/ref-type&gt;&lt;contributors&gt;&lt;authors&gt;&lt;author&gt;Kraus, D.&lt;/author&gt;&lt;author&gt;Gharabaghi, A.&lt;/author&gt;&lt;/authors&gt;&lt;/contributors&gt;&lt;auth-address&gt;Division of Functional and Restorative Neurosurgery and Centre for Integrative Neuroscience, Eberhard Karls University Tuebingen, Tuebingen, Germany&lt;/auth-address&gt;&lt;titles&gt;&lt;title&gt;Neuromuscular Plasticity: Disentangling Stable and Variable Motor Maps in the Human Sensorimotor Cortex&lt;/title&gt;&lt;secondary-title&gt;Neural Plasticity&lt;/secondary-title&gt;&lt;/titles&gt;&lt;periodical&gt;&lt;full-title&gt;Neural Plasticity&lt;/full-title&gt;&lt;/periodical&gt;&lt;volume&gt;2016&lt;/volume&gt;&lt;dates&gt;&lt;year&gt;2016&lt;/year&gt;&lt;/dates&gt;&lt;work-type&gt;Article&lt;/work-type&gt;&lt;urls&gt;&lt;related-urls&gt;&lt;url&gt;https://www.scopus.com/inward/record.uri?eid=2-s2.0-84984678063&amp;amp;doi=10.1155%2f2016%2f7365609&amp;amp;partnerID=40&amp;amp;md5=e3ff35812c970a8fb8762275c9988b64&lt;/url&gt;&lt;url&gt;http://downloads.hindawi.com/journals/np/2016/7365609.pdf&lt;/url&gt;&lt;/related-urls&gt;&lt;/urls&gt;&lt;custom7&gt;7365609&lt;/custom7&gt;&lt;electronic-resource-num&gt;10.1155/2016/7365609&lt;/electronic-resource-num&gt;&lt;remote-database-name&gt;Scopus&lt;/remote-database-name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9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~</w:t>
            </w:r>
          </w:p>
          <w:p w14:paraId="3CF9E081" w14:textId="3BDA439F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  <w:proofErr w:type="gramEnd"/>
          </w:p>
          <w:p w14:paraId="59268110" w14:textId="26999CA2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79-0.81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3532389A" w14:textId="1761C34E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.42-0.</w:t>
            </w: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70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62B23419" w14:textId="5556BA7E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34-0.7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6985A036" w14:textId="1EF5F626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74-0.75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46601E7E" w14:textId="1CEEBA9B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65-0.78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2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417D77" w:rsidRPr="00ED0120" w14:paraId="786D63E6" w14:textId="77777777" w:rsidTr="00417D77">
        <w:trPr>
          <w:trHeight w:val="2117"/>
        </w:trPr>
        <w:tc>
          <w:tcPr>
            <w:tcW w:w="1830" w:type="dxa"/>
          </w:tcPr>
          <w:p w14:paraId="474C9BB6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First dorsal interosseous</w:t>
            </w:r>
          </w:p>
          <w:p w14:paraId="60FE7E3D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(FDI)</w:t>
            </w:r>
          </w:p>
        </w:tc>
        <w:tc>
          <w:tcPr>
            <w:tcW w:w="1978" w:type="dxa"/>
          </w:tcPr>
          <w:p w14:paraId="1E3DE44C" w14:textId="546B0631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  <w:proofErr w:type="gramEnd"/>
          </w:p>
          <w:p w14:paraId="476BEDEF" w14:textId="6F02AC99" w:rsidR="00417D77" w:rsidRPr="00782FD3" w:rsidDel="003A3E39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incke&lt;/Author&gt;&lt;Year&gt;2016&lt;/Year&gt;&lt;RecNum&gt;1485&lt;/RecNum&gt;&lt;DisplayText&gt;(10)&lt;/DisplayText&gt;&lt;record&gt;&lt;rec-number&gt;1485&lt;/rec-number&gt;&lt;foreign-keys&gt;&lt;key app="EN" db-id="pee5vzetg9psfcefzp8xswacr2z529pfpvse" timestamp="0"&gt;1485&lt;/key&gt;&lt;/foreign-keys&gt;&lt;ref-type name="Journal Article"&gt;17&lt;/ref-type&gt;&lt;contributors&gt;&lt;authors&gt;&lt;author&gt;Meincke, J.&lt;/author&gt;&lt;author&gt;Hewitt, M.&lt;/author&gt;&lt;author&gt;Batsikadze, G.&lt;/author&gt;&lt;author&gt;Liebetanz, D.&lt;/author&gt;&lt;/authors&gt;&lt;/contributors&gt;&lt;titles&gt;&lt;title&gt;Automated TMS hotspot-hunting using a closed loop threshold-based algorithm&lt;/title&gt;&lt;secondary-title&gt;Neuroimage&lt;/secondary-title&gt;&lt;/titles&gt;&lt;pages&gt;509-517&lt;/pages&gt;&lt;volume&gt;124&lt;/volume&gt;&lt;dates&gt;&lt;year&gt;2016&lt;/year&gt;&lt;pub-dates&gt;&lt;date&gt;Jan&lt;/date&gt;&lt;/pub-dates&gt;&lt;/dates&gt;&lt;isbn&gt;1053-8119&lt;/isbn&gt;&lt;accession-num&gt;WOS:000366646700047&lt;/accession-num&gt;&lt;urls&gt;&lt;related-urls&gt;&lt;url&gt;&amp;lt;Go to ISI&amp;gt;://WOS:000366646700047&lt;/url&gt;&lt;url&gt;https://www.sciencedirect.com/science/article/pii/S1053811915008101?via%3Dihub&lt;/url&gt;&lt;/related-urls&gt;&lt;/urls&gt;&lt;electronic-resource-num&gt;10.1016/j.neuroimage.2015.09.013&lt;/electronic-resource-num&gt;&lt;/record&gt;&lt;/Cite&gt;&lt;/EndNote&gt;</w:instrText>
            </w: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0)</w:t>
            </w: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 w:rsidDel="003A3E39">
              <w:rPr>
                <w:rFonts w:ascii="Times New Roman" w:hAnsi="Times New Roman" w:cs="Times New Roman"/>
                <w:vertAlign w:val="superscript"/>
              </w:rPr>
              <w:t xml:space="preserve"> 3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1293B7C1" w14:textId="7FE3F50D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13-0.6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29tbzwvQXV0aG9yPjxZZWFyPjIwMTI8L1llYXI+PFJl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29tbzwvQXV0aG9yPjxZZWFyPjIwMTI8L1llYXI+PFJl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1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690265">
              <w:rPr>
                <w:rFonts w:ascii="Times New Roman" w:hAnsi="Times New Roman" w:cs="Times New Roman"/>
                <w:vertAlign w:val="superscript"/>
              </w:rPr>
              <w:t>AR</w:t>
            </w:r>
            <w:proofErr w:type="gramEnd"/>
          </w:p>
          <w:p w14:paraId="47FD16FE" w14:textId="7818B986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74-0.87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RGUgUnVpdDwvQXV0aG9yPjxZZWFyPjIwMTU8L1ll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RGUgUnVpdDwvQXV0aG9yPjxZZWFyPjIwMTU8L1ll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</w:p>
          <w:p w14:paraId="5367EABC" w14:textId="051C44D2" w:rsidR="00417D77" w:rsidRPr="00782FD3" w:rsidRDefault="00417D77" w:rsidP="004322F8">
            <w:pPr>
              <w:rPr>
                <w:rFonts w:ascii="Times New Roman" w:hAnsi="Times New Roman" w:cs="Times New Roman"/>
                <w:vertAlign w:val="superscript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71-0.91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18&lt;/Year&gt;&lt;RecNum&gt;85&lt;/RecNum&gt;&lt;DisplayText&gt;(7)&lt;/DisplayText&gt;&lt;record&gt;&lt;rec-number&gt;85&lt;/rec-number&gt;&lt;foreign-keys&gt;&lt;key app="EN" db-id="etfd0525zp99azee29qvfvzu5spaf22pp02x" timestamp="1577383000"&gt;85&lt;/key&gt;&lt;/foreign-keys&gt;&lt;ref-type name="Journal Article"&gt;17&lt;/ref-type&gt;&lt;contributors&gt;&lt;authors&gt;&lt;author&gt;Cavaleri, Rocco&lt;/author&gt;&lt;author&gt;Schabrun, Siobhan M.&lt;/author&gt;&lt;author&gt;Chipchase, Lucy S.&lt;/author&gt;&lt;/authors&gt;&lt;/contributors&gt;&lt;titles&gt;&lt;title&gt;The reliability and validity of rapid transcranial magnetic stimulation mapping&lt;/title&gt;&lt;secondary-title&gt;Brain Stimulation&lt;/secondary-title&gt;&lt;/titles&gt;&lt;periodical&gt;&lt;full-title&gt;Brain stimulation&lt;/full-title&gt;&lt;/periodical&gt;&lt;pages&gt;1291-1295&lt;/pages&gt;&lt;volume&gt;11&lt;/volume&gt;&lt;number&gt;6&lt;/number&gt;&lt;keywords&gt;&lt;keyword&gt;TMS mapping&lt;/keyword&gt;&lt;keyword&gt;Corticospinal excitability&lt;/keyword&gt;&lt;keyword&gt;Corticomotor&lt;/keyword&gt;&lt;keyword&gt;Plasticity&lt;/keyword&gt;&lt;keyword&gt;Reliability&lt;/keyword&gt;&lt;keyword&gt;Validity&lt;/keyword&gt;&lt;/keywords&gt;&lt;dates&gt;&lt;year&gt;2018&lt;/year&gt;&lt;pub-dates&gt;&lt;date&gt;2018/11/01/&lt;/date&gt;&lt;/pub-dates&gt;&lt;/dates&gt;&lt;isbn&gt;1935-861X&lt;/isbn&gt;&lt;urls&gt;&lt;related-urls&gt;&lt;url&gt;http://www.sciencedirect.com/science/article/pii/S1935861X1830247X&lt;/url&gt;&lt;/related-urls&gt;&lt;/urls&gt;&lt;electronic-resource-num&gt;https://doi.org/10.1016/j.brs.2018.07.043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54A50DAE" w14:textId="7777777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B0AAED1" w14:textId="3E51C83C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36-0.58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Gregor&lt;/Author&gt;&lt;Year&gt;2012&lt;/Year&gt;&lt;RecNum&gt;102&lt;/RecNum&gt;&lt;DisplayText&gt;(13)&lt;/DisplayText&gt;&lt;record&gt;&lt;rec-number&gt;102&lt;/rec-number&gt;&lt;foreign-keys&gt;&lt;key app="EN" db-id="etfd0525zp99azee29qvfvzu5spaf22pp02x" timestamp="1577383001"&gt;102&lt;/key&gt;&lt;/foreign-keys&gt;&lt;ref-type name="Journal Article"&gt;17&lt;/ref-type&gt;&lt;contributors&gt;&lt;authors&gt;&lt;author&gt;McGregor, K. M.&lt;/author&gt;&lt;author&gt;Carpenter, H.&lt;/author&gt;&lt;author&gt;Kleim, E.&lt;/author&gt;&lt;author&gt;Sudhyadhom, A.&lt;/author&gt;&lt;author&gt;White, K. D.&lt;/author&gt;&lt;author&gt;Butler, A. J.&lt;/author&gt;&lt;author&gt;Kleim, J.&lt;/author&gt;&lt;author&gt;Crosson, B.&lt;/author&gt;&lt;/authors&gt;&lt;/contributors&gt;&lt;titles&gt;&lt;title&gt;Motor map reliability and aging: A TMS/fMRI study&lt;/title&gt;&lt;secondary-title&gt;Experimental Brain Research&lt;/secondary-title&gt;&lt;/titles&gt;&lt;periodical&gt;&lt;full-title&gt;Experimental brain research&lt;/full-title&gt;&lt;/periodical&gt;&lt;pages&gt;97-106&lt;/pages&gt;&lt;volume&gt;219&lt;/volume&gt;&lt;number&gt;1&lt;/number&gt;&lt;dates&gt;&lt;year&gt;2012&lt;/year&gt;&lt;pub-dates&gt;&lt;date&gt;May&lt;/date&gt;&lt;/pub-dates&gt;&lt;/dates&gt;&lt;urls&gt;&lt;related-urls&gt;&lt;url&gt;http://ovidsp.ovid.com/ovidweb.cgi?T=JS&amp;amp;CSC=Y&amp;amp;NEWS=N&amp;amp;PAGE=fulltext&amp;amp;D=emed14&amp;amp;AN=51939711&lt;/url&gt;&lt;url&gt;http://dc8qa4cy3n.search.serialssolutions.com/?url_ver=Z39.88-2004&amp;amp;rft_val_fmt=info:ofi/fmt:kev:mtx:journal&amp;amp;rfr_id=info:sid/Ovid:emed14&amp;amp;rft.genre=article&amp;amp;rft_id=info:doi/10.1007%2Fs00221-012-3070-3&amp;amp;rft_id=info:pmid/22466408&amp;amp;rft.issn=0014-4819&amp;amp;rft.volume=219&amp;amp;rft.issue=1&amp;amp;rft.spage=97&amp;amp;rft.pages=97-106&amp;amp;rft.date=2012&amp;amp;rft.jtitle=Experimental+Brain+Research&amp;amp;rft.atitle=Motor+map+reliability+and+aging%3A+A+TMS%2FfMRI+study&amp;amp;rft.aulast=McGregor&lt;/url&gt;&lt;url&gt;https://link.springer.com/content/pdf/10.1007%2Fs00221-012-3070-3.pdf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43E16343" w14:textId="651A54DF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15-0.74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29tbzwvQXV0aG9yPjxZZWFyPjIwMTI8L1llYXI+PFJl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29tbzwvQXV0aG9yPjxZZWFyPjIwMTI8L1llYXI+PFJl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1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="00690265">
              <w:rPr>
                <w:rFonts w:ascii="Times New Roman" w:hAnsi="Times New Roman" w:cs="Times New Roman"/>
                <w:vertAlign w:val="superscript"/>
              </w:rPr>
              <w:t>,AR</w:t>
            </w:r>
            <w:proofErr w:type="gramEnd"/>
          </w:p>
          <w:p w14:paraId="38A9EB4A" w14:textId="1DA9DB2D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63-0.76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RGUgUnVpdDwvQXV0aG9yPjxZZWFyPjIwMTU8L1ll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RGUgUnVpdDwvQXV0aG9yPjxZZWFyPjIwMTU8L1ll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417D77">
              <w:rPr>
                <w:rFonts w:ascii="Times New Roman" w:hAnsi="Times New Roman" w:cs="Times New Roman"/>
                <w:vertAlign w:val="superscript"/>
              </w:rPr>
              <w:t>,</w:t>
            </w:r>
          </w:p>
          <w:p w14:paraId="69B44993" w14:textId="68E167AC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90-0.93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18&lt;/Year&gt;&lt;RecNum&gt;85&lt;/RecNum&gt;&lt;DisplayText&gt;(7)&lt;/DisplayText&gt;&lt;record&gt;&lt;rec-number&gt;85&lt;/rec-number&gt;&lt;foreign-keys&gt;&lt;key app="EN" db-id="etfd0525zp99azee29qvfvzu5spaf22pp02x" timestamp="1577383000"&gt;85&lt;/key&gt;&lt;/foreign-keys&gt;&lt;ref-type name="Journal Article"&gt;17&lt;/ref-type&gt;&lt;contributors&gt;&lt;authors&gt;&lt;author&gt;Cavaleri, Rocco&lt;/author&gt;&lt;author&gt;Schabrun, Siobhan M.&lt;/author&gt;&lt;author&gt;Chipchase, Lucy S.&lt;/author&gt;&lt;/authors&gt;&lt;/contributors&gt;&lt;titles&gt;&lt;title&gt;The reliability and validity of rapid transcranial magnetic stimulation mapping&lt;/title&gt;&lt;secondary-title&gt;Brain Stimulation&lt;/secondary-title&gt;&lt;/titles&gt;&lt;periodical&gt;&lt;full-title&gt;Brain stimulation&lt;/full-title&gt;&lt;/periodical&gt;&lt;pages&gt;1291-1295&lt;/pages&gt;&lt;volume&gt;11&lt;/volume&gt;&lt;number&gt;6&lt;/number&gt;&lt;keywords&gt;&lt;keyword&gt;TMS mapping&lt;/keyword&gt;&lt;keyword&gt;Corticospinal excitability&lt;/keyword&gt;&lt;keyword&gt;Corticomotor&lt;/keyword&gt;&lt;keyword&gt;Plasticity&lt;/keyword&gt;&lt;keyword&gt;Reliability&lt;/keyword&gt;&lt;keyword&gt;Validity&lt;/keyword&gt;&lt;/keywords&gt;&lt;dates&gt;&lt;year&gt;2018&lt;/year&gt;&lt;pub-dates&gt;&lt;date&gt;2018/11/01/&lt;/date&gt;&lt;/pub-dates&gt;&lt;/dates&gt;&lt;isbn&gt;1935-861X&lt;/isbn&gt;&lt;urls&gt;&lt;related-urls&gt;&lt;url&gt;http://www.sciencedirect.com/science/article/pii/S1935861X1830247X&lt;/url&gt;&lt;/related-urls&gt;&lt;/urls&gt;&lt;electronic-resource-num&gt;https://doi.org/10.1016/j.brs.2018.07.043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979" w:type="dxa"/>
          </w:tcPr>
          <w:p w14:paraId="4477887C" w14:textId="0E2E3375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  <w:proofErr w:type="gramEnd"/>
          </w:p>
          <w:p w14:paraId="38BBCF18" w14:textId="2577A205" w:rsidR="00417D77" w:rsidRPr="00782FD3" w:rsidDel="003A3E39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t xml:space="preserve">0.31-0.98 </w:t>
            </w: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</w: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 w:rsidDel="003A3E39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1804A197" w14:textId="5CD143E6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ttmann&lt;/Author&gt;&lt;Year&gt;2013&lt;/Year&gt;&lt;RecNum&gt;97&lt;/RecNum&gt;&lt;DisplayText&gt;(14)&lt;/DisplayText&gt;&lt;record&gt;&lt;rec-number&gt;97&lt;/rec-number&gt;&lt;foreign-keys&gt;&lt;key app="EN" db-id="etfd0525zp99azee29qvfvzu5spaf22pp02x" timestamp="1577383001"&gt;97&lt;/key&gt;&lt;/foreign-keys&gt;&lt;ref-type name="Journal Article"&gt;17&lt;/ref-type&gt;&lt;contributors&gt;&lt;authors&gt;&lt;author&gt;Littmann, A. E.&lt;/author&gt;&lt;author&gt;McHenry, C. L.&lt;/author&gt;&lt;author&gt;Shields, R. K.&lt;/author&gt;&lt;/authors&gt;&lt;/contributors&gt;&lt;auth-address&gt;Department of Physical Therapy, Rueckert-Hartman College for Health Professions, Regis University, Denver, CO 80221, United States.&lt;/auth-address&gt;&lt;titles&gt;&lt;title&gt;Variability of motor cortical excitability using a novel mapping procedure&lt;/title&gt;&lt;secondary-title&gt;J Neurosci Methods&lt;/secondary-title&gt;&lt;alt-title&gt;Journal of neuroscience methods&lt;/alt-title&gt;&lt;/titles&gt;&lt;alt-periodical&gt;&lt;full-title&gt;Journal of Neuroscience Methods&lt;/full-title&gt;&lt;/alt-periodical&gt;&lt;pages&gt;137-43&lt;/pages&gt;&lt;volume&gt;214&lt;/volume&gt;&lt;number&gt;2&lt;/number&gt;&lt;edition&gt;2013/01/30&lt;/edition&gt;&lt;keywords&gt;&lt;keyword&gt;Adult&lt;/keyword&gt;&lt;keyword&gt;Brain Mapping/*methods&lt;/keyword&gt;&lt;keyword&gt;Electric Stimulation&lt;/keyword&gt;&lt;keyword&gt;Electromyography&lt;/keyword&gt;&lt;keyword&gt;Evoked Potentials, Motor/*physiology&lt;/keyword&gt;&lt;keyword&gt;Female&lt;/keyword&gt;&lt;keyword&gt;Functional Neuroimaging/*methods&lt;/keyword&gt;&lt;keyword&gt;Humans&lt;/keyword&gt;&lt;keyword&gt;Male&lt;/keyword&gt;&lt;keyword&gt;Motor Cortex/*physiology&lt;/keyword&gt;&lt;keyword&gt;Muscle, Skeletal/physiology&lt;/keyword&gt;&lt;keyword&gt;Reproducibility of Results&lt;/keyword&gt;&lt;keyword&gt;Transcranial Magnetic Stimulation/*methods&lt;/keyword&gt;&lt;/keywords&gt;&lt;dates&gt;&lt;year&gt;2013&lt;/year&gt;&lt;pub-dates&gt;&lt;date&gt;Apr 15&lt;/date&gt;&lt;/pub-dates&gt;&lt;/dates&gt;&lt;isbn&gt;0165-0270&lt;/isbn&gt;&lt;accession-num&gt;23357026&lt;/accession-num&gt;&lt;urls&gt;&lt;/urls&gt;&lt;custom2&gt;PMC3644387&lt;/custom2&gt;&lt;custom6&gt;NIHMS448591&lt;/custom6&gt;&lt;electronic-resource-num&gt;10.1016/j.jneumeth.2013.01.013&lt;/electronic-resource-num&gt;&lt;remote-database-provider&gt;NLM&lt;/remote-database-provider&gt;&lt;language&gt;eng&lt;/language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4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,|</w:t>
            </w:r>
          </w:p>
          <w:p w14:paraId="04B7D77B" w14:textId="02471E72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69-0.73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Gregor&lt;/Author&gt;&lt;Year&gt;2012&lt;/Year&gt;&lt;RecNum&gt;102&lt;/RecNum&gt;&lt;DisplayText&gt;(13)&lt;/DisplayText&gt;&lt;record&gt;&lt;rec-number&gt;102&lt;/rec-number&gt;&lt;foreign-keys&gt;&lt;key app="EN" db-id="etfd0525zp99azee29qvfvzu5spaf22pp02x" timestamp="1577383001"&gt;102&lt;/key&gt;&lt;/foreign-keys&gt;&lt;ref-type name="Journal Article"&gt;17&lt;/ref-type&gt;&lt;contributors&gt;&lt;authors&gt;&lt;author&gt;McGregor, K. M.&lt;/author&gt;&lt;author&gt;Carpenter, H.&lt;/author&gt;&lt;author&gt;Kleim, E.&lt;/author&gt;&lt;author&gt;Sudhyadhom, A.&lt;/author&gt;&lt;author&gt;White, K. D.&lt;/author&gt;&lt;author&gt;Butler, A. J.&lt;/author&gt;&lt;author&gt;Kleim, J.&lt;/author&gt;&lt;author&gt;Crosson, B.&lt;/author&gt;&lt;/authors&gt;&lt;/contributors&gt;&lt;titles&gt;&lt;title&gt;Motor map reliability and aging: A TMS/fMRI study&lt;/title&gt;&lt;secondary-title&gt;Experimental Brain Research&lt;/secondary-title&gt;&lt;/titles&gt;&lt;periodical&gt;&lt;full-title&gt;Experimental brain research&lt;/full-title&gt;&lt;/periodical&gt;&lt;pages&gt;97-106&lt;/pages&gt;&lt;volume&gt;219&lt;/volume&gt;&lt;number&gt;1&lt;/number&gt;&lt;dates&gt;&lt;year&gt;2012&lt;/year&gt;&lt;pub-dates&gt;&lt;date&gt;May&lt;/date&gt;&lt;/pub-dates&gt;&lt;/dates&gt;&lt;urls&gt;&lt;related-urls&gt;&lt;url&gt;http://ovidsp.ovid.com/ovidweb.cgi?T=JS&amp;amp;CSC=Y&amp;amp;NEWS=N&amp;amp;PAGE=fulltext&amp;amp;D=emed14&amp;amp;AN=51939711&lt;/url&gt;&lt;url&gt;http://dc8qa4cy3n.search.serialssolutions.com/?url_ver=Z39.88-2004&amp;amp;rft_val_fmt=info:ofi/fmt:kev:mtx:journal&amp;amp;rfr_id=info:sid/Ovid:emed14&amp;amp;rft.genre=article&amp;amp;rft_id=info:doi/10.1007%2Fs00221-012-3070-3&amp;amp;rft_id=info:pmid/22466408&amp;amp;rft.issn=0014-4819&amp;amp;rft.volume=219&amp;amp;rft.issue=1&amp;amp;rft.spage=97&amp;amp;rft.pages=97-106&amp;amp;rft.date=2012&amp;amp;rft.jtitle=Experimental+Brain+Research&amp;amp;rft.atitle=Motor+map+reliability+and+aging%3A+A+TMS%2FfMRI+study&amp;amp;rft.aulast=McGregor&lt;/url&gt;&lt;url&gt;https://link.springer.com/content/pdf/10.1007%2Fs00221-012-3070-3.pdf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1BD230F3" w14:textId="6B3DFB9F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45-0.68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29tbzwvQXV0aG9yPjxZZWFyPjIwMTI8L1llYXI+PFJl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29tbzwvQXV0aG9yPjxZZWFyPjIwMTI8L1llYXI+PFJl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1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690265">
              <w:rPr>
                <w:rFonts w:ascii="Times New Roman" w:hAnsi="Times New Roman" w:cs="Times New Roman"/>
                <w:vertAlign w:val="superscript"/>
              </w:rPr>
              <w:t>AR</w:t>
            </w:r>
            <w:proofErr w:type="gramEnd"/>
          </w:p>
          <w:p w14:paraId="69AC94A5" w14:textId="184A04F2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2-0.94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RGUgUnVpdDwvQXV0aG9yPjxZZWFyPjIwMTU8L1ll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RGUgUnVpdDwvQXV0aG9yPjxZZWFyPjIwMTU8L1ll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</w:p>
          <w:p w14:paraId="1CCF6AE4" w14:textId="306CBD96" w:rsidR="00417D77" w:rsidRPr="00782FD3" w:rsidDel="003A3E39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t xml:space="preserve">0.21-0.44 </w:t>
            </w: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</w: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 w:rsidDel="003A3E39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  <w:p w14:paraId="5C446459" w14:textId="5D469536" w:rsidR="00417D77" w:rsidRPr="00417D77" w:rsidRDefault="00417D77" w:rsidP="004322F8">
            <w:pPr>
              <w:rPr>
                <w:rFonts w:ascii="Times New Roman" w:hAnsi="Times New Roman" w:cs="Times New Roman"/>
                <w:vertAlign w:val="superscript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83-0.87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18&lt;/Year&gt;&lt;RecNum&gt;85&lt;/RecNum&gt;&lt;DisplayText&gt;(7)&lt;/DisplayText&gt;&lt;record&gt;&lt;rec-number&gt;85&lt;/rec-number&gt;&lt;foreign-keys&gt;&lt;key app="EN" db-id="etfd0525zp99azee29qvfvzu5spaf22pp02x" timestamp="1577383000"&gt;85&lt;/key&gt;&lt;/foreign-keys&gt;&lt;ref-type name="Journal Article"&gt;17&lt;/ref-type&gt;&lt;contributors&gt;&lt;authors&gt;&lt;author&gt;Cavaleri, Rocco&lt;/author&gt;&lt;author&gt;Schabrun, Siobhan M.&lt;/author&gt;&lt;author&gt;Chipchase, Lucy S.&lt;/author&gt;&lt;/authors&gt;&lt;/contributors&gt;&lt;titles&gt;&lt;title&gt;The reliability and validity of rapid transcranial magnetic stimulation mapping&lt;/title&gt;&lt;secondary-title&gt;Brain Stimulation&lt;/secondary-title&gt;&lt;/titles&gt;&lt;periodical&gt;&lt;full-title&gt;Brain stimulation&lt;/full-title&gt;&lt;/periodical&gt;&lt;pages&gt;1291-1295&lt;/pages&gt;&lt;volume&gt;11&lt;/volume&gt;&lt;number&gt;6&lt;/number&gt;&lt;keywords&gt;&lt;keyword&gt;TMS mapping&lt;/keyword&gt;&lt;keyword&gt;Corticospinal excitability&lt;/keyword&gt;&lt;keyword&gt;Corticomotor&lt;/keyword&gt;&lt;keyword&gt;Plasticity&lt;/keyword&gt;&lt;keyword&gt;Reliability&lt;/keyword&gt;&lt;keyword&gt;Validity&lt;/keyword&gt;&lt;/keywords&gt;&lt;dates&gt;&lt;year&gt;2018&lt;/year&gt;&lt;pub-dates&gt;&lt;date&gt;2018/11/01/&lt;/date&gt;&lt;/pub-dates&gt;&lt;/dates&gt;&lt;isbn&gt;1935-861X&lt;/isbn&gt;&lt;urls&gt;&lt;related-urls&gt;&lt;url&gt;http://www.sciencedirect.com/science/article/pii/S1935861X1830247X&lt;/url&gt;&lt;/related-urls&gt;&lt;/urls&gt;&lt;electronic-resource-num&gt;https://doi.org/10.1016/j.brs.2018.07.043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979" w:type="dxa"/>
          </w:tcPr>
          <w:p w14:paraId="46CA9B06" w14:textId="02CF5C16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  <w:proofErr w:type="gramEnd"/>
          </w:p>
          <w:p w14:paraId="65AA1636" w14:textId="6D0F92C4" w:rsidR="00417D77" w:rsidRPr="00782FD3" w:rsidDel="003A3E39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t xml:space="preserve">0.86-0.88 </w:t>
            </w: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</w: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 w:rsidDel="003A3E3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 w:rsidDel="003A3E39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4922F813" w14:textId="4100D84E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ttmann&lt;/Author&gt;&lt;Year&gt;2013&lt;/Year&gt;&lt;RecNum&gt;97&lt;/RecNum&gt;&lt;DisplayText&gt;(14)&lt;/DisplayText&gt;&lt;record&gt;&lt;rec-number&gt;97&lt;/rec-number&gt;&lt;foreign-keys&gt;&lt;key app="EN" db-id="etfd0525zp99azee29qvfvzu5spaf22pp02x" timestamp="1577383001"&gt;97&lt;/key&gt;&lt;/foreign-keys&gt;&lt;ref-type name="Journal Article"&gt;17&lt;/ref-type&gt;&lt;contributors&gt;&lt;authors&gt;&lt;author&gt;Littmann, A. E.&lt;/author&gt;&lt;author&gt;McHenry, C. L.&lt;/author&gt;&lt;author&gt;Shields, R. K.&lt;/author&gt;&lt;/authors&gt;&lt;/contributors&gt;&lt;auth-address&gt;Department of Physical Therapy, Rueckert-Hartman College for Health Professions, Regis University, Denver, CO 80221, United States.&lt;/auth-address&gt;&lt;titles&gt;&lt;title&gt;Variability of motor cortical excitability using a novel mapping procedure&lt;/title&gt;&lt;secondary-title&gt;J Neurosci Methods&lt;/secondary-title&gt;&lt;alt-title&gt;Journal of neuroscience methods&lt;/alt-title&gt;&lt;/titles&gt;&lt;alt-periodical&gt;&lt;full-title&gt;Journal of Neuroscience Methods&lt;/full-title&gt;&lt;/alt-periodical&gt;&lt;pages&gt;137-43&lt;/pages&gt;&lt;volume&gt;214&lt;/volume&gt;&lt;number&gt;2&lt;/number&gt;&lt;edition&gt;2013/01/30&lt;/edition&gt;&lt;keywords&gt;&lt;keyword&gt;Adult&lt;/keyword&gt;&lt;keyword&gt;Brain Mapping/*methods&lt;/keyword&gt;&lt;keyword&gt;Electric Stimulation&lt;/keyword&gt;&lt;keyword&gt;Electromyography&lt;/keyword&gt;&lt;keyword&gt;Evoked Potentials, Motor/*physiology&lt;/keyword&gt;&lt;keyword&gt;Female&lt;/keyword&gt;&lt;keyword&gt;Functional Neuroimaging/*methods&lt;/keyword&gt;&lt;keyword&gt;Humans&lt;/keyword&gt;&lt;keyword&gt;Male&lt;/keyword&gt;&lt;keyword&gt;Motor Cortex/*physiology&lt;/keyword&gt;&lt;keyword&gt;Muscle, Skeletal/physiology&lt;/keyword&gt;&lt;keyword&gt;Reproducibility of Results&lt;/keyword&gt;&lt;keyword&gt;Transcranial Magnetic Stimulation/*methods&lt;/keyword&gt;&lt;/keywords&gt;&lt;dates&gt;&lt;year&gt;2013&lt;/year&gt;&lt;pub-dates&gt;&lt;date&gt;Apr 15&lt;/date&gt;&lt;/pub-dates&gt;&lt;/dates&gt;&lt;isbn&gt;0165-0270&lt;/isbn&gt;&lt;accession-num&gt;23357026&lt;/accession-num&gt;&lt;urls&gt;&lt;/urls&gt;&lt;custom2&gt;PMC3644387&lt;/custom2&gt;&lt;custom6&gt;NIHMS448591&lt;/custom6&gt;&lt;electronic-resource-num&gt;10.1016/j.jneumeth.2013.01.013&lt;/electronic-resource-num&gt;&lt;remote-database-provider&gt;NLM&lt;/remote-database-provider&gt;&lt;language&gt;eng&lt;/language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4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</w:t>
            </w:r>
            <w:r w:rsidR="004322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,|</w:t>
            </w:r>
          </w:p>
          <w:p w14:paraId="5D93BE4D" w14:textId="46D319B0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76-0.81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Gregor&lt;/Author&gt;&lt;Year&gt;2012&lt;/Year&gt;&lt;RecNum&gt;102&lt;/RecNum&gt;&lt;DisplayText&gt;(13)&lt;/DisplayText&gt;&lt;record&gt;&lt;rec-number&gt;102&lt;/rec-number&gt;&lt;foreign-keys&gt;&lt;key app="EN" db-id="etfd0525zp99azee29qvfvzu5spaf22pp02x" timestamp="1577383001"&gt;102&lt;/key&gt;&lt;/foreign-keys&gt;&lt;ref-type name="Journal Article"&gt;17&lt;/ref-type&gt;&lt;contributors&gt;&lt;authors&gt;&lt;author&gt;McGregor, K. M.&lt;/author&gt;&lt;author&gt;Carpenter, H.&lt;/author&gt;&lt;author&gt;Kleim, E.&lt;/author&gt;&lt;author&gt;Sudhyadhom, A.&lt;/author&gt;&lt;author&gt;White, K. D.&lt;/author&gt;&lt;author&gt;Butler, A. J.&lt;/author&gt;&lt;author&gt;Kleim, J.&lt;/author&gt;&lt;author&gt;Crosson, B.&lt;/author&gt;&lt;/authors&gt;&lt;/contributors&gt;&lt;titles&gt;&lt;title&gt;Motor map reliability and aging: A TMS/fMRI study&lt;/title&gt;&lt;secondary-title&gt;Experimental Brain Research&lt;/secondary-title&gt;&lt;/titles&gt;&lt;periodical&gt;&lt;full-title&gt;Experimental brain research&lt;/full-title&gt;&lt;/periodical&gt;&lt;pages&gt;97-106&lt;/pages&gt;&lt;volume&gt;219&lt;/volume&gt;&lt;number&gt;1&lt;/number&gt;&lt;dates&gt;&lt;year&gt;2012&lt;/year&gt;&lt;pub-dates&gt;&lt;date&gt;May&lt;/date&gt;&lt;/pub-dates&gt;&lt;/dates&gt;&lt;urls&gt;&lt;related-urls&gt;&lt;url&gt;http://ovidsp.ovid.com/ovidweb.cgi?T=JS&amp;amp;CSC=Y&amp;amp;NEWS=N&amp;amp;PAGE=fulltext&amp;amp;D=emed14&amp;amp;AN=51939711&lt;/url&gt;&lt;url&gt;http://dc8qa4cy3n.search.serialssolutions.com/?url_ver=Z39.88-2004&amp;amp;rft_val_fmt=info:ofi/fmt:kev:mtx:journal&amp;amp;rfr_id=info:sid/Ovid:emed14&amp;amp;rft.genre=article&amp;amp;rft_id=info:doi/10.1007%2Fs00221-012-3070-3&amp;amp;rft_id=info:pmid/22466408&amp;amp;rft.issn=0014-4819&amp;amp;rft.volume=219&amp;amp;rft.issue=1&amp;amp;rft.spage=97&amp;amp;rft.pages=97-106&amp;amp;rft.date=2012&amp;amp;rft.jtitle=Experimental+Brain+Research&amp;amp;rft.atitle=Motor+map+reliability+and+aging%3A+A+TMS%2FfMRI+study&amp;amp;rft.aulast=McGregor&lt;/url&gt;&lt;url&gt;https://link.springer.com/content/pdf/10.1007%2Fs00221-012-3070-3.pdf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07F8822B" w14:textId="68949BB5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0-0.91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29tbzwvQXV0aG9yPjxZZWFyPjIwMTI8L1llYXI+PFJl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29tbzwvQXV0aG9yPjxZZWFyPjIwMTI8L1llYXI+PFJl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1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690265">
              <w:rPr>
                <w:rFonts w:ascii="Times New Roman" w:hAnsi="Times New Roman" w:cs="Times New Roman"/>
                <w:vertAlign w:val="superscript"/>
              </w:rPr>
              <w:t xml:space="preserve"> AR</w:t>
            </w:r>
          </w:p>
          <w:p w14:paraId="63A65834" w14:textId="6AAC8935" w:rsidR="00417D77" w:rsidRPr="00782FD3" w:rsidRDefault="00417D77" w:rsidP="004322F8">
            <w:pPr>
              <w:rPr>
                <w:rFonts w:ascii="Times New Roman" w:hAnsi="Times New Roman" w:cs="Times New Roman"/>
                <w:vertAlign w:val="superscript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.92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RGUgUnVpdDwvQXV0aG9yPjxZZWFyPjIwMTU8L1ll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WYW4gRGUgUnVpdDwvQXV0aG9yPjxZZWFyPjIwMTU8L1ll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1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</w:p>
          <w:p w14:paraId="7F929FA6" w14:textId="7DC6F246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.94-0.</w:t>
            </w: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98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18&lt;/Year&gt;&lt;RecNum&gt;85&lt;/RecNum&gt;&lt;DisplayText&gt;(7)&lt;/DisplayText&gt;&lt;record&gt;&lt;rec-number&gt;85&lt;/rec-number&gt;&lt;foreign-keys&gt;&lt;key app="EN" db-id="etfd0525zp99azee29qvfvzu5spaf22pp02x" timestamp="1577383000"&gt;85&lt;/key&gt;&lt;/foreign-keys&gt;&lt;ref-type name="Journal Article"&gt;17&lt;/ref-type&gt;&lt;contributors&gt;&lt;authors&gt;&lt;author&gt;Cavaleri, Rocco&lt;/author&gt;&lt;author&gt;Schabrun, Siobhan M.&lt;/author&gt;&lt;author&gt;Chipchase, Lucy S.&lt;/author&gt;&lt;/authors&gt;&lt;/contributors&gt;&lt;titles&gt;&lt;title&gt;The reliability and validity of rapid transcranial magnetic stimulation mapping&lt;/title&gt;&lt;secondary-title&gt;Brain Stimulation&lt;/secondary-title&gt;&lt;/titles&gt;&lt;periodical&gt;&lt;full-title&gt;Brain stimulation&lt;/full-title&gt;&lt;/periodical&gt;&lt;pages&gt;1291-1295&lt;/pages&gt;&lt;volume&gt;11&lt;/volume&gt;&lt;number&gt;6&lt;/number&gt;&lt;keywords&gt;&lt;keyword&gt;TMS mapping&lt;/keyword&gt;&lt;keyword&gt;Corticospinal excitability&lt;/keyword&gt;&lt;keyword&gt;Corticomotor&lt;/keyword&gt;&lt;keyword&gt;Plasticity&lt;/keyword&gt;&lt;keyword&gt;Reliability&lt;/keyword&gt;&lt;keyword&gt;Validity&lt;/keyword&gt;&lt;/keywords&gt;&lt;dates&gt;&lt;year&gt;2018&lt;/year&gt;&lt;pub-dates&gt;&lt;date&gt;2018/11/01/&lt;/date&gt;&lt;/pub-dates&gt;&lt;/dates&gt;&lt;isbn&gt;1935-861X&lt;/isbn&gt;&lt;urls&gt;&lt;related-urls&gt;&lt;url&gt;http://www.sciencedirect.com/science/article/pii/S1935861X1830247X&lt;/url&gt;&lt;/related-urls&gt;&lt;/urls&gt;&lt;electronic-resource-num&gt;https://doi.org/10.1016/j.brs.2018.07.043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7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14:paraId="37039E90" w14:textId="76B7BFFB" w:rsidR="00417D77" w:rsidRPr="00417D77" w:rsidRDefault="00417D77" w:rsidP="00417D77">
            <w:pPr>
              <w:rPr>
                <w:rFonts w:ascii="Times New Roman" w:hAnsi="Times New Roman" w:cs="Times New Roman"/>
                <w:vertAlign w:val="superscript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1-85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20E6CC83" w14:textId="53B8790A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0.57-0.80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51407B08" w14:textId="7F5D5386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14-0.57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31BCB9A6" w14:textId="1E3B0DB0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65-0.80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302AE3AE" w14:textId="449CDDAB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54-0.65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417D77" w:rsidRPr="00ED0120" w14:paraId="220FBCE1" w14:textId="77777777" w:rsidTr="00417D77">
        <w:trPr>
          <w:trHeight w:val="465"/>
        </w:trPr>
        <w:tc>
          <w:tcPr>
            <w:tcW w:w="1830" w:type="dxa"/>
          </w:tcPr>
          <w:p w14:paraId="179E58A8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lexor carpi radialis (FCR)</w:t>
            </w:r>
          </w:p>
        </w:tc>
        <w:tc>
          <w:tcPr>
            <w:tcW w:w="1978" w:type="dxa"/>
          </w:tcPr>
          <w:p w14:paraId="30BBE04D" w14:textId="69A05611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  <w:proofErr w:type="gramEnd"/>
          </w:p>
        </w:tc>
        <w:tc>
          <w:tcPr>
            <w:tcW w:w="1979" w:type="dxa"/>
          </w:tcPr>
          <w:p w14:paraId="3298B773" w14:textId="7777777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27C28993" w14:textId="19D7CF35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  <w:proofErr w:type="gramEnd"/>
          </w:p>
        </w:tc>
        <w:tc>
          <w:tcPr>
            <w:tcW w:w="1979" w:type="dxa"/>
          </w:tcPr>
          <w:p w14:paraId="6D249B39" w14:textId="4BD9D519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53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Wxjb2xtPC9BdXRob3I+PFllYXI+MjAwNjwvWWVhcj48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4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  <w:proofErr w:type="gramEnd"/>
          </w:p>
        </w:tc>
        <w:tc>
          <w:tcPr>
            <w:tcW w:w="1979" w:type="dxa"/>
          </w:tcPr>
          <w:p w14:paraId="3063DD35" w14:textId="7777777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22A0BB4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D77" w:rsidRPr="00ED0120" w14:paraId="769B0D4D" w14:textId="77777777" w:rsidTr="00417D77">
        <w:trPr>
          <w:trHeight w:val="481"/>
        </w:trPr>
        <w:tc>
          <w:tcPr>
            <w:tcW w:w="1830" w:type="dxa"/>
          </w:tcPr>
          <w:p w14:paraId="50CDB7F7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 xml:space="preserve">Later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ngue musculature</w:t>
            </w:r>
          </w:p>
        </w:tc>
        <w:tc>
          <w:tcPr>
            <w:tcW w:w="1978" w:type="dxa"/>
          </w:tcPr>
          <w:p w14:paraId="7F17605C" w14:textId="24333204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0.34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3ED89D43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1715E64A" w14:textId="69A15DC1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3E305B48" w14:textId="6139051E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602AAE0C" w14:textId="26C3AB02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6063FAD8" w14:textId="15C315B9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417D77" w:rsidRPr="00ED0120" w14:paraId="44AFA088" w14:textId="77777777" w:rsidTr="00417D77">
        <w:trPr>
          <w:trHeight w:val="481"/>
        </w:trPr>
        <w:tc>
          <w:tcPr>
            <w:tcW w:w="1830" w:type="dxa"/>
          </w:tcPr>
          <w:p w14:paraId="355A4533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Li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usculature</w:t>
            </w:r>
          </w:p>
        </w:tc>
        <w:tc>
          <w:tcPr>
            <w:tcW w:w="1978" w:type="dxa"/>
          </w:tcPr>
          <w:p w14:paraId="631D83AD" w14:textId="53AC9C4B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0.14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7E516EFE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151BFCBD" w14:textId="32C50962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6DBB98E1" w14:textId="1CC8967D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50E4CEBF" w14:textId="1884EEBB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74DC5B83" w14:textId="1D086515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055C30" w:rsidRPr="00ED0120" w14:paraId="0392A5B4" w14:textId="77777777" w:rsidTr="00417D77">
        <w:trPr>
          <w:trHeight w:val="481"/>
        </w:trPr>
        <w:tc>
          <w:tcPr>
            <w:tcW w:w="1830" w:type="dxa"/>
          </w:tcPr>
          <w:p w14:paraId="37BCE199" w14:textId="3ED173D0" w:rsidR="00055C30" w:rsidRPr="00DC70B8" w:rsidRDefault="00055C30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mbar erector spinae (LES)</w:t>
            </w:r>
          </w:p>
        </w:tc>
        <w:tc>
          <w:tcPr>
            <w:tcW w:w="1978" w:type="dxa"/>
          </w:tcPr>
          <w:p w14:paraId="64277C41" w14:textId="2F0FD381" w:rsidR="00055C30" w:rsidRPr="00055C30" w:rsidRDefault="00055C30" w:rsidP="004322F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20&lt;/Year&gt;&lt;RecNum&gt;96&lt;/RecNum&gt;&lt;DisplayText&gt;(15)&lt;/DisplayText&gt;&lt;record&gt;&lt;rec-number&gt;96&lt;/rec-number&gt;&lt;foreign-keys&gt;&lt;key app="EN" db-id="fppexa0srz5xz5e9ff4vtzpkappvepd0xe2f" timestamp="1606845619"&gt;96&lt;/key&gt;&lt;/foreign-keys&gt;&lt;ref-type name="Journal Article"&gt;17&lt;/ref-type&gt;&lt;contributors&gt;&lt;authors&gt;&lt;author&gt;Cavaleri, Rocco&lt;/author&gt;&lt;author&gt;Chipchase, Lucy S.&lt;/author&gt;&lt;author&gt;Massé-Alarie, Hugo&lt;/author&gt;&lt;author&gt;Schabrun, Siobhan M.&lt;/author&gt;&lt;author&gt;Shraim, Muath A.&lt;/author&gt;&lt;author&gt;Hodges, Paul W.&lt;/author&gt;&lt;/authors&gt;&lt;/contributors&gt;&lt;titles&gt;&lt;title&gt;Corticomotor reorganization during short-term visuomotor training in the lower back: A randomized controlled study&lt;/title&gt;&lt;secondary-title&gt;Brain and Behavior&lt;/secondary-title&gt;&lt;/titles&gt;&lt;periodical&gt;&lt;full-title&gt;Brain and Behavior&lt;/full-title&gt;&lt;/periodical&gt;&lt;pages&gt;e01702&lt;/pages&gt;&lt;volume&gt;10&lt;/volume&gt;&lt;number&gt;8&lt;/number&gt;&lt;dates&gt;&lt;year&gt;2020&lt;/year&gt;&lt;/dates&gt;&lt;isbn&gt;2162-3279&lt;/isbn&gt;&lt;urls&gt;&lt;related-urls&gt;&lt;url&gt;https://onlinelibrary.wiley.com/doi/abs/10.1002/brb3.1702&lt;/url&gt;&lt;/related-urls&gt;&lt;/urls&gt;&lt;electronic-resource-num&gt;https://doi.org/10.1002/brb3.17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,c,A,/</w:t>
            </w:r>
          </w:p>
        </w:tc>
        <w:tc>
          <w:tcPr>
            <w:tcW w:w="1979" w:type="dxa"/>
          </w:tcPr>
          <w:p w14:paraId="59D6A300" w14:textId="25F2D9DE" w:rsidR="00055C30" w:rsidRPr="0080516A" w:rsidRDefault="00055C30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20&lt;/Year&gt;&lt;RecNum&gt;96&lt;/RecNum&gt;&lt;DisplayText&gt;(15)&lt;/DisplayText&gt;&lt;record&gt;&lt;rec-number&gt;96&lt;/rec-number&gt;&lt;foreign-keys&gt;&lt;key app="EN" db-id="fppexa0srz5xz5e9ff4vtzpkappvepd0xe2f" timestamp="1606845619"&gt;96&lt;/key&gt;&lt;/foreign-keys&gt;&lt;ref-type name="Journal Article"&gt;17&lt;/ref-type&gt;&lt;contributors&gt;&lt;authors&gt;&lt;author&gt;Cavaleri, Rocco&lt;/author&gt;&lt;author&gt;Chipchase, Lucy S.&lt;/author&gt;&lt;author&gt;Massé-Alarie, Hugo&lt;/author&gt;&lt;author&gt;Schabrun, Siobhan M.&lt;/author&gt;&lt;author&gt;Shraim, Muath A.&lt;/author&gt;&lt;author&gt;Hodges, Paul W.&lt;/author&gt;&lt;/authors&gt;&lt;/contributors&gt;&lt;titles&gt;&lt;title&gt;Corticomotor reorganization during short-term visuomotor training in the lower back: A randomized controlled study&lt;/title&gt;&lt;secondary-title&gt;Brain and Behavior&lt;/secondary-title&gt;&lt;/titles&gt;&lt;periodical&gt;&lt;full-title&gt;Brain and Behavior&lt;/full-title&gt;&lt;/periodical&gt;&lt;pages&gt;e01702&lt;/pages&gt;&lt;volume&gt;10&lt;/volume&gt;&lt;number&gt;8&lt;/number&gt;&lt;dates&gt;&lt;year&gt;2020&lt;/year&gt;&lt;/dates&gt;&lt;isbn&gt;2162-3279&lt;/isbn&gt;&lt;urls&gt;&lt;related-urls&gt;&lt;url&gt;https://onlinelibrary.wiley.com/doi/abs/10.1002/brb3.1702&lt;/url&gt;&lt;/related-urls&gt;&lt;/urls&gt;&lt;electronic-resource-num&gt;https://doi.org/10.1002/brb3.17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,c,A,/</w:t>
            </w:r>
          </w:p>
        </w:tc>
        <w:tc>
          <w:tcPr>
            <w:tcW w:w="1979" w:type="dxa"/>
          </w:tcPr>
          <w:p w14:paraId="1A382B97" w14:textId="4F24C05E" w:rsidR="00055C30" w:rsidRPr="0080516A" w:rsidRDefault="00055C30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20&lt;/Year&gt;&lt;RecNum&gt;96&lt;/RecNum&gt;&lt;DisplayText&gt;(15)&lt;/DisplayText&gt;&lt;record&gt;&lt;rec-number&gt;96&lt;/rec-number&gt;&lt;foreign-keys&gt;&lt;key app="EN" db-id="fppexa0srz5xz5e9ff4vtzpkappvepd0xe2f" timestamp="1606845619"&gt;96&lt;/key&gt;&lt;/foreign-keys&gt;&lt;ref-type name="Journal Article"&gt;17&lt;/ref-type&gt;&lt;contributors&gt;&lt;authors&gt;&lt;author&gt;Cavaleri, Rocco&lt;/author&gt;&lt;author&gt;Chipchase, Lucy S.&lt;/author&gt;&lt;author&gt;Massé-Alarie, Hugo&lt;/author&gt;&lt;author&gt;Schabrun, Siobhan M.&lt;/author&gt;&lt;author&gt;Shraim, Muath A.&lt;/author&gt;&lt;author&gt;Hodges, Paul W.&lt;/author&gt;&lt;/authors&gt;&lt;/contributors&gt;&lt;titles&gt;&lt;title&gt;Corticomotor reorganization during short-term visuomotor training in the lower back: A randomized controlled study&lt;/title&gt;&lt;secondary-title&gt;Brain and Behavior&lt;/secondary-title&gt;&lt;/titles&gt;&lt;periodical&gt;&lt;full-title&gt;Brain and Behavior&lt;/full-title&gt;&lt;/periodical&gt;&lt;pages&gt;e01702&lt;/pages&gt;&lt;volume&gt;10&lt;/volume&gt;&lt;number&gt;8&lt;/number&gt;&lt;dates&gt;&lt;year&gt;2020&lt;/year&gt;&lt;/dates&gt;&lt;isbn&gt;2162-3279&lt;/isbn&gt;&lt;urls&gt;&lt;related-urls&gt;&lt;url&gt;https://onlinelibrary.wiley.com/doi/abs/10.1002/brb3.1702&lt;/url&gt;&lt;/related-urls&gt;&lt;/urls&gt;&lt;electronic-resource-num&gt;https://doi.org/10.1002/brb3.17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,c,A,/</w:t>
            </w:r>
          </w:p>
        </w:tc>
        <w:tc>
          <w:tcPr>
            <w:tcW w:w="1979" w:type="dxa"/>
          </w:tcPr>
          <w:p w14:paraId="77ED0B9B" w14:textId="7A2FC1A5" w:rsidR="00055C30" w:rsidRPr="00782FD3" w:rsidRDefault="00055C30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valeri&lt;/Author&gt;&lt;Year&gt;2020&lt;/Year&gt;&lt;RecNum&gt;96&lt;/RecNum&gt;&lt;DisplayText&gt;(15)&lt;/DisplayText&gt;&lt;record&gt;&lt;rec-number&gt;96&lt;/rec-number&gt;&lt;foreign-keys&gt;&lt;key app="EN" db-id="fppexa0srz5xz5e9ff4vtzpkappvepd0xe2f" timestamp="1606845619"&gt;96&lt;/key&gt;&lt;/foreign-keys&gt;&lt;ref-type name="Journal Article"&gt;17&lt;/ref-type&gt;&lt;contributors&gt;&lt;authors&gt;&lt;author&gt;Cavaleri, Rocco&lt;/author&gt;&lt;author&gt;Chipchase, Lucy S.&lt;/author&gt;&lt;author&gt;Massé-Alarie, Hugo&lt;/author&gt;&lt;author&gt;Schabrun, Siobhan M.&lt;/author&gt;&lt;author&gt;Shraim, Muath A.&lt;/author&gt;&lt;author&gt;Hodges, Paul W.&lt;/author&gt;&lt;/authors&gt;&lt;/contributors&gt;&lt;titles&gt;&lt;title&gt;Corticomotor reorganization during short-term visuomotor training in the lower back: A randomized controlled study&lt;/title&gt;&lt;secondary-title&gt;Brain and Behavior&lt;/secondary-title&gt;&lt;/titles&gt;&lt;periodical&gt;&lt;full-title&gt;Brain and Behavior&lt;/full-title&gt;&lt;/periodical&gt;&lt;pages&gt;e01702&lt;/pages&gt;&lt;volume&gt;10&lt;/volume&gt;&lt;number&gt;8&lt;/number&gt;&lt;dates&gt;&lt;year&gt;2020&lt;/year&gt;&lt;/dates&gt;&lt;isbn&gt;2162-3279&lt;/isbn&gt;&lt;urls&gt;&lt;related-urls&gt;&lt;url&gt;https://onlinelibrary.wiley.com/doi/abs/10.1002/brb3.1702&lt;/url&gt;&lt;/related-urls&gt;&lt;/urls&gt;&lt;electronic-resource-num&gt;https://doi.org/10.1002/brb3.17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1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,c,A,/</w:t>
            </w:r>
          </w:p>
        </w:tc>
        <w:tc>
          <w:tcPr>
            <w:tcW w:w="1979" w:type="dxa"/>
          </w:tcPr>
          <w:p w14:paraId="5BE32BA6" w14:textId="77777777" w:rsidR="00055C30" w:rsidRPr="00782FD3" w:rsidRDefault="00055C30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50E6056" w14:textId="77777777" w:rsidR="00055C30" w:rsidRPr="00782FD3" w:rsidRDefault="00055C30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D77" w:rsidRPr="00ED0120" w14:paraId="58A7CBE2" w14:textId="77777777" w:rsidTr="00417D77">
        <w:trPr>
          <w:trHeight w:val="481"/>
        </w:trPr>
        <w:tc>
          <w:tcPr>
            <w:tcW w:w="1830" w:type="dxa"/>
          </w:tcPr>
          <w:p w14:paraId="20AE69A2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Pharyn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usculature</w:t>
            </w:r>
          </w:p>
        </w:tc>
        <w:tc>
          <w:tcPr>
            <w:tcW w:w="1978" w:type="dxa"/>
          </w:tcPr>
          <w:p w14:paraId="5E1738BA" w14:textId="59E95689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55C3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lowman-Prine&lt;/Author&gt;&lt;Year&gt;2008&lt;/Year&gt;&lt;RecNum&gt;10&lt;/RecNum&gt;&lt;DisplayText&gt;(16)&lt;/DisplayText&gt;&lt;record&gt;&lt;rec-number&gt;10&lt;/rec-number&gt;&lt;foreign-keys&gt;&lt;key app="EN" db-id="adtzf9wacpt9peeds5x59swif9re5eedesz5" timestamp="1584817133"&gt;10&lt;/key&gt;&lt;/foreign-keys&gt;&lt;ref-type name="Journal Article"&gt;17&lt;/ref-type&gt;&lt;contributors&gt;&lt;authors&gt;&lt;author&gt;Plowman-Prine, E. K.&lt;/author&gt;&lt;author&gt;Triggs, W. J.&lt;/author&gt;&lt;author&gt;Malcolm, M. P.&lt;/author&gt;&lt;author&gt;Rosenbek, J. C.&lt;/author&gt;&lt;/authors&gt;&lt;/contributors&gt;&lt;titles&gt;&lt;title&gt;Reliability of transcranial magnetic stimulation for mapping swallowing musculature in the human motor cortex&lt;/title&gt;&lt;secondary-title&gt;Clinical Neurophysiology&lt;/secondary-title&gt;&lt;/titles&gt;&lt;periodical&gt;&lt;full-title&gt;Clinical Neurophysiology&lt;/full-title&gt;&lt;/periodical&gt;&lt;pages&gt;2298-2303&lt;/pages&gt;&lt;volume&gt;119&lt;/volume&gt;&lt;number&gt;10&lt;/number&gt;&lt;dates&gt;&lt;year&gt;2008&lt;/year&gt;&lt;pub-dates&gt;&lt;date&gt;Oct&lt;/date&gt;&lt;/pub-dates&gt;&lt;/dates&gt;&lt;isbn&gt;1388-2457&lt;/isbn&gt;&lt;accession-num&gt;WOS:000260974400024&lt;/accession-num&gt;&lt;urls&gt;&lt;related-urls&gt;&lt;url&gt;&amp;lt;Go to ISI&amp;gt;://WOS:000260974400024&lt;/url&gt;&lt;url&gt;https://www.sciencedirect.com/science/article/pii/S138824570800583X?via%3Dihub&lt;/url&gt;&lt;/related-urls&gt;&lt;/urls&gt;&lt;electronic-resource-num&gt;10.1016/j.clinph.2008.06.006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55C30">
              <w:rPr>
                <w:rFonts w:ascii="Times New Roman" w:hAnsi="Times New Roman" w:cs="Times New Roman"/>
                <w:noProof/>
                <w:sz w:val="20"/>
                <w:szCs w:val="20"/>
              </w:rPr>
              <w:t>(16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1979" w:type="dxa"/>
          </w:tcPr>
          <w:p w14:paraId="3BE81F59" w14:textId="278C5F1D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55C3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lowman-Prine&lt;/Author&gt;&lt;Year&gt;2008&lt;/Year&gt;&lt;RecNum&gt;10&lt;/RecNum&gt;&lt;DisplayText&gt;(16)&lt;/DisplayText&gt;&lt;record&gt;&lt;rec-number&gt;10&lt;/rec-number&gt;&lt;foreign-keys&gt;&lt;key app="EN" db-id="adtzf9wacpt9peeds5x59swif9re5eedesz5" timestamp="1584817133"&gt;10&lt;/key&gt;&lt;/foreign-keys&gt;&lt;ref-type name="Journal Article"&gt;17&lt;/ref-type&gt;&lt;contributors&gt;&lt;authors&gt;&lt;author&gt;Plowman-Prine, E. K.&lt;/author&gt;&lt;author&gt;Triggs, W. J.&lt;/author&gt;&lt;author&gt;Malcolm, M. P.&lt;/author&gt;&lt;author&gt;Rosenbek, J. C.&lt;/author&gt;&lt;/authors&gt;&lt;/contributors&gt;&lt;titles&gt;&lt;title&gt;Reliability of transcranial magnetic stimulation for mapping swallowing musculature in the human motor cortex&lt;/title&gt;&lt;secondary-title&gt;Clinical Neurophysiology&lt;/secondary-title&gt;&lt;/titles&gt;&lt;periodical&gt;&lt;full-title&gt;Clinical Neurophysiology&lt;/full-title&gt;&lt;/periodical&gt;&lt;pages&gt;2298-2303&lt;/pages&gt;&lt;volume&gt;119&lt;/volume&gt;&lt;number&gt;10&lt;/number&gt;&lt;dates&gt;&lt;year&gt;2008&lt;/year&gt;&lt;pub-dates&gt;&lt;date&gt;Oct&lt;/date&gt;&lt;/pub-dates&gt;&lt;/dates&gt;&lt;isbn&gt;1388-2457&lt;/isbn&gt;&lt;accession-num&gt;WOS:000260974400024&lt;/accession-num&gt;&lt;urls&gt;&lt;related-urls&gt;&lt;url&gt;&amp;lt;Go to ISI&amp;gt;://WOS:000260974400024&lt;/url&gt;&lt;url&gt;https://www.sciencedirect.com/science/article/pii/S138824570800583X?via%3Dihub&lt;/url&gt;&lt;/related-urls&gt;&lt;/urls&gt;&lt;electronic-resource-num&gt;10.1016/j.clinph.2008.06.006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55C30">
              <w:rPr>
                <w:rFonts w:ascii="Times New Roman" w:hAnsi="Times New Roman" w:cs="Times New Roman"/>
                <w:noProof/>
                <w:sz w:val="20"/>
                <w:szCs w:val="20"/>
              </w:rPr>
              <w:t>(16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1979" w:type="dxa"/>
          </w:tcPr>
          <w:p w14:paraId="530762C3" w14:textId="7777777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D64ACFA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7A4CE05D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72483F0D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D77" w:rsidRPr="00ED0120" w14:paraId="57331461" w14:textId="77777777" w:rsidTr="00417D77">
        <w:trPr>
          <w:trHeight w:val="481"/>
        </w:trPr>
        <w:tc>
          <w:tcPr>
            <w:tcW w:w="1830" w:type="dxa"/>
          </w:tcPr>
          <w:p w14:paraId="3845882D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Plantaris muscle (PM)</w:t>
            </w:r>
          </w:p>
        </w:tc>
        <w:tc>
          <w:tcPr>
            <w:tcW w:w="1978" w:type="dxa"/>
          </w:tcPr>
          <w:p w14:paraId="5E85EF7A" w14:textId="5FE63B9E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5340FFF3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7FA7E4F1" w14:textId="219031B8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0.97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6706DF52" w14:textId="4ACDF76F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0DB22AAD" w14:textId="7B1B5F3F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716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071BF92E" w14:textId="0806226B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31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eiss&lt;/Author&gt;&lt;Year&gt;2013&lt;/Year&gt;&lt;RecNum&gt;17&lt;/RecNum&gt;&lt;DisplayText&gt;(5)&lt;/DisplayText&gt;&lt;record&gt;&lt;rec-number&gt;17&lt;/rec-number&gt;&lt;foreign-keys&gt;&lt;key app="EN" db-id="adtzf9wacpt9peeds5x59swif9re5eedesz5" timestamp="1584817135"&gt;17&lt;/key&gt;&lt;/foreign-keys&gt;&lt;ref-type name="Journal Article"&gt;17&lt;/ref-type&gt;&lt;contributors&gt;&lt;authors&gt;&lt;author&gt;Weiss, C.&lt;/author&gt;&lt;author&gt;Nettekoven, C.&lt;/author&gt;&lt;author&gt;Rehme, A. K.&lt;/author&gt;&lt;author&gt;Neuschmelting, V.&lt;/author&gt;&lt;author&gt;Eisenbeis, A.&lt;/author&gt;&lt;author&gt;Goldbrunner, R.&lt;/author&gt;&lt;author&gt;Grefkes, C.&lt;/author&gt;&lt;/authors&gt;&lt;/contributors&gt;&lt;titles&gt;&lt;title&gt;Mapping the hand, foot and face representations in the primary motor cortex - Retest reliability of neuronavigated TMS versus functional MRI&lt;/title&gt;&lt;secondary-title&gt;NeuroImage&lt;/secondary-title&gt;&lt;/titles&gt;&lt;periodical&gt;&lt;full-title&gt;Neuroimage&lt;/full-title&gt;&lt;/periodical&gt;&lt;pages&gt;531-542&lt;/pages&gt;&lt;volume&gt;66&lt;/volume&gt;&lt;dates&gt;&lt;year&gt;2013&lt;/year&gt;&lt;pub-dates&gt;&lt;date&gt;01 Feb&lt;/date&gt;&lt;/pub-dates&gt;&lt;/dates&gt;&lt;urls&gt;&lt;related-urls&gt;&lt;url&gt;http://ovidsp.ovid.com/ovidweb.cgi?T=JS&amp;amp;CSC=Y&amp;amp;NEWS=N&amp;amp;PAGE=fulltext&amp;amp;D=emed15&amp;amp;AN=366156731&lt;/url&gt;&lt;url&gt;http://dc8qa4cy3n.search.serialssolutions.com/?url_ver=Z39.88-2004&amp;amp;rft_val_fmt=info:ofi/fmt:kev:mtx:journal&amp;amp;rfr_id=info:sid/Ovid:emed15&amp;amp;rft.genre=article&amp;amp;rft_id=info:doi/10.1016%2Fj.neuroimage.2012.10.046&amp;amp;rft_id=info:pmid/23116812&amp;amp;rft.issn=1053-8119&amp;amp;rft.volume=66&amp;amp;rft.issue=&amp;amp;rft.spage=531&amp;amp;rft.pages=531-542&amp;amp;rft.date=2013&amp;amp;rft.jtitle=NeuroImage&amp;amp;rft.atitle=Mapping+the+hand%2C+foot+and+face+representations+in+the+primary+motor+cortex+-+Retest+reliability+of+neuronavigated+TMS+versus+functional+MRI&amp;amp;rft.aulast=Weiss&lt;/url&gt;&lt;url&gt;https://www.sciencedirect.com/science/article/pii/S105381191201049X?via%3Dihub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5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f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417D77" w:rsidRPr="00ED0120" w14:paraId="60CCBC34" w14:textId="77777777" w:rsidTr="00417D77">
        <w:trPr>
          <w:trHeight w:val="465"/>
        </w:trPr>
        <w:tc>
          <w:tcPr>
            <w:tcW w:w="1830" w:type="dxa"/>
          </w:tcPr>
          <w:p w14:paraId="5DA1AFB1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Soleus</w:t>
            </w:r>
          </w:p>
        </w:tc>
        <w:tc>
          <w:tcPr>
            <w:tcW w:w="1978" w:type="dxa"/>
          </w:tcPr>
          <w:p w14:paraId="1EDE0D11" w14:textId="083B1CCD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0.75 – 0.91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XdpczwvQXV0aG9yPjxZZWFyPjIwMTQ8L1llYXI+PFJl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055C3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55C3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XdpczwvQXV0aG9yPjxZZWFyPjIwMTQ8L1llYXI+PFJl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055C3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55C30">
              <w:rPr>
                <w:rFonts w:ascii="Times New Roman" w:hAnsi="Times New Roman" w:cs="Times New Roman"/>
                <w:sz w:val="20"/>
                <w:szCs w:val="20"/>
              </w:rPr>
            </w:r>
            <w:r w:rsidR="00055C3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55C30">
              <w:rPr>
                <w:rFonts w:ascii="Times New Roman" w:hAnsi="Times New Roman" w:cs="Times New Roman"/>
                <w:noProof/>
                <w:sz w:val="20"/>
                <w:szCs w:val="20"/>
              </w:rPr>
              <w:t>(17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="00690265">
              <w:rPr>
                <w:rFonts w:ascii="Times New Roman" w:hAnsi="Times New Roman" w:cs="Times New Roman"/>
                <w:vertAlign w:val="superscript"/>
              </w:rPr>
              <w:t>,A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1979" w:type="dxa"/>
          </w:tcPr>
          <w:p w14:paraId="47A81101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15A12650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62478175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6C3E60C2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3012EAF6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D77" w:rsidRPr="00ED0120" w14:paraId="2803BE8B" w14:textId="77777777" w:rsidTr="00417D77">
        <w:trPr>
          <w:trHeight w:val="481"/>
        </w:trPr>
        <w:tc>
          <w:tcPr>
            <w:tcW w:w="1830" w:type="dxa"/>
          </w:tcPr>
          <w:p w14:paraId="295CF2C1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Suprahyoid</w:t>
            </w:r>
          </w:p>
        </w:tc>
        <w:tc>
          <w:tcPr>
            <w:tcW w:w="1978" w:type="dxa"/>
          </w:tcPr>
          <w:p w14:paraId="6DD9A41C" w14:textId="32E0402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23CD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55C3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lowman-Prine&lt;/Author&gt;&lt;Year&gt;2008&lt;/Year&gt;&lt;RecNum&gt;10&lt;/RecNum&gt;&lt;DisplayText&gt;(16)&lt;/DisplayText&gt;&lt;record&gt;&lt;rec-number&gt;10&lt;/rec-number&gt;&lt;foreign-keys&gt;&lt;key app="EN" db-id="adtzf9wacpt9peeds5x59swif9re5eedesz5" timestamp="1584817133"&gt;10&lt;/key&gt;&lt;/foreign-keys&gt;&lt;ref-type name="Journal Article"&gt;17&lt;/ref-type&gt;&lt;contributors&gt;&lt;authors&gt;&lt;author&gt;Plowman-Prine, E. K.&lt;/author&gt;&lt;author&gt;Triggs, W. J.&lt;/author&gt;&lt;author&gt;Malcolm, M. P.&lt;/author&gt;&lt;author&gt;Rosenbek, J. C.&lt;/author&gt;&lt;/authors&gt;&lt;/contributors&gt;&lt;titles&gt;&lt;title&gt;Reliability of transcranial magnetic stimulation for mapping swallowing musculature in the human motor cortex&lt;/title&gt;&lt;secondary-title&gt;Clinical Neurophysiology&lt;/secondary-title&gt;&lt;/titles&gt;&lt;periodical&gt;&lt;full-title&gt;Clinical Neurophysiology&lt;/full-title&gt;&lt;/periodical&gt;&lt;pages&gt;2298-2303&lt;/pages&gt;&lt;volume&gt;119&lt;/volume&gt;&lt;number&gt;10&lt;/number&gt;&lt;dates&gt;&lt;year&gt;2008&lt;/year&gt;&lt;pub-dates&gt;&lt;date&gt;Oct&lt;/date&gt;&lt;/pub-dates&gt;&lt;/dates&gt;&lt;isbn&gt;1388-2457&lt;/isbn&gt;&lt;accession-num&gt;WOS:000260974400024&lt;/accession-num&gt;&lt;urls&gt;&lt;related-urls&gt;&lt;url&gt;&amp;lt;Go to ISI&amp;gt;://WOS:000260974400024&lt;/url&gt;&lt;url&gt;https://www.sciencedirect.com/science/article/pii/S138824570800583X?via%3Dihub&lt;/url&gt;&lt;/related-urls&gt;&lt;/urls&gt;&lt;electronic-resource-num&gt;10.1016/j.clinph.2008.06.006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55C30">
              <w:rPr>
                <w:rFonts w:ascii="Times New Roman" w:hAnsi="Times New Roman" w:cs="Times New Roman"/>
                <w:noProof/>
                <w:sz w:val="20"/>
                <w:szCs w:val="20"/>
              </w:rPr>
              <w:t>(16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1979" w:type="dxa"/>
          </w:tcPr>
          <w:p w14:paraId="5179C9BF" w14:textId="5592B0A0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55C3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lowman-Prine&lt;/Author&gt;&lt;Year&gt;2008&lt;/Year&gt;&lt;RecNum&gt;10&lt;/RecNum&gt;&lt;DisplayText&gt;(16)&lt;/DisplayText&gt;&lt;record&gt;&lt;rec-number&gt;10&lt;/rec-number&gt;&lt;foreign-keys&gt;&lt;key app="EN" db-id="adtzf9wacpt9peeds5x59swif9re5eedesz5" timestamp="1584817133"&gt;10&lt;/key&gt;&lt;/foreign-keys&gt;&lt;ref-type name="Journal Article"&gt;17&lt;/ref-type&gt;&lt;contributors&gt;&lt;authors&gt;&lt;author&gt;Plowman-Prine, E. K.&lt;/author&gt;&lt;author&gt;Triggs, W. J.&lt;/author&gt;&lt;author&gt;Malcolm, M. P.&lt;/author&gt;&lt;author&gt;Rosenbek, J. C.&lt;/author&gt;&lt;/authors&gt;&lt;/contributors&gt;&lt;titles&gt;&lt;title&gt;Reliability of transcranial magnetic stimulation for mapping swallowing musculature in the human motor cortex&lt;/title&gt;&lt;secondary-title&gt;Clinical Neurophysiology&lt;/secondary-title&gt;&lt;/titles&gt;&lt;periodical&gt;&lt;full-title&gt;Clinical Neurophysiology&lt;/full-title&gt;&lt;/periodical&gt;&lt;pages&gt;2298-2303&lt;/pages&gt;&lt;volume&gt;119&lt;/volume&gt;&lt;number&gt;10&lt;/number&gt;&lt;dates&gt;&lt;year&gt;2008&lt;/year&gt;&lt;pub-dates&gt;&lt;date&gt;Oct&lt;/date&gt;&lt;/pub-dates&gt;&lt;/dates&gt;&lt;isbn&gt;1388-2457&lt;/isbn&gt;&lt;accession-num&gt;WOS:000260974400024&lt;/accession-num&gt;&lt;urls&gt;&lt;related-urls&gt;&lt;url&gt;&amp;lt;Go to ISI&amp;gt;://WOS:000260974400024&lt;/url&gt;&lt;url&gt;https://www.sciencedirect.com/science/article/pii/S138824570800583X?via%3Dihub&lt;/url&gt;&lt;/related-urls&gt;&lt;/urls&gt;&lt;electronic-resource-num&gt;10.1016/j.clinph.2008.06.006&lt;/electronic-resource-num&gt;&lt;/record&gt;&lt;/Cite&gt;&lt;/EndNote&gt;</w:instrTex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55C30">
              <w:rPr>
                <w:rFonts w:ascii="Times New Roman" w:hAnsi="Times New Roman" w:cs="Times New Roman"/>
                <w:noProof/>
                <w:sz w:val="20"/>
                <w:szCs w:val="20"/>
              </w:rPr>
              <w:t>(16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1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c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/</w:t>
            </w:r>
          </w:p>
        </w:tc>
        <w:tc>
          <w:tcPr>
            <w:tcW w:w="1979" w:type="dxa"/>
          </w:tcPr>
          <w:p w14:paraId="483D7CBA" w14:textId="7777777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79E6CB53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2613349A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49D5BEC1" w14:textId="77777777" w:rsidR="00417D77" w:rsidRPr="0080516A" w:rsidRDefault="00417D77" w:rsidP="004322F8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7D77" w:rsidRPr="00ED0120" w14:paraId="175DA282" w14:textId="77777777" w:rsidTr="00417D77">
        <w:trPr>
          <w:trHeight w:val="692"/>
        </w:trPr>
        <w:tc>
          <w:tcPr>
            <w:tcW w:w="1830" w:type="dxa"/>
          </w:tcPr>
          <w:p w14:paraId="32B19877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Tibial anterior (TA)</w:t>
            </w:r>
          </w:p>
        </w:tc>
        <w:tc>
          <w:tcPr>
            <w:tcW w:w="1978" w:type="dxa"/>
          </w:tcPr>
          <w:p w14:paraId="6232C906" w14:textId="77777777" w:rsidR="00417D77" w:rsidRPr="00C023CD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156C312" w14:textId="77777777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</w:tcPr>
          <w:p w14:paraId="088665DB" w14:textId="4E908B9F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23-0.38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26FE2DA5" w14:textId="1622AC92" w:rsidR="00417D77" w:rsidRPr="0080516A" w:rsidRDefault="00417D77" w:rsidP="00417D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35-0.66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0029D76E" w14:textId="2760D216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0.87-0.93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603A4B2F" w14:textId="20629571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81-0.84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37633B12" w14:textId="1461406C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22-0.4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74DDE01A" w14:textId="2D14329A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11-0.73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2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979" w:type="dxa"/>
          </w:tcPr>
          <w:p w14:paraId="7EEB38FB" w14:textId="3F1932A4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516A">
              <w:rPr>
                <w:rFonts w:ascii="Times New Roman" w:hAnsi="Times New Roman" w:cs="Times New Roman"/>
                <w:sz w:val="20"/>
                <w:szCs w:val="20"/>
              </w:rPr>
              <w:t xml:space="preserve">0.71-0.9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MjwvWWVhcj48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2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proofErr w:type="gramStart"/>
            <w:r w:rsidRPr="00782FD3">
              <w:rPr>
                <w:rFonts w:ascii="Times New Roman" w:hAnsi="Times New Roman" w:cs="Times New Roman"/>
                <w:vertAlign w:val="superscript"/>
              </w:rPr>
              <w:t>,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  <w:proofErr w:type="gramEnd"/>
          </w:p>
          <w:p w14:paraId="20F5F8FC" w14:textId="1D948831" w:rsidR="00417D77" w:rsidRPr="00782FD3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FD3">
              <w:rPr>
                <w:rFonts w:ascii="Times New Roman" w:hAnsi="Times New Roman" w:cs="Times New Roman"/>
                <w:sz w:val="20"/>
                <w:szCs w:val="20"/>
              </w:rPr>
              <w:t xml:space="preserve">0.69-0.75 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JzdGVyPC9BdXRob3I+PFllYXI+MjAxNDwvWWVhcj48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</w:r>
            <w:r w:rsidR="009A3CB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3CBC">
              <w:rPr>
                <w:rFonts w:ascii="Times New Roman" w:hAnsi="Times New Roman" w:cs="Times New Roman"/>
                <w:noProof/>
                <w:sz w:val="20"/>
                <w:szCs w:val="20"/>
              </w:rPr>
              <w:t>(3)</w:t>
            </w:r>
            <w:r w:rsidRPr="00782FD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023CD">
              <w:rPr>
                <w:rFonts w:ascii="Times New Roman" w:hAnsi="Times New Roman" w:cs="Times New Roman"/>
                <w:vertAlign w:val="superscript"/>
              </w:rPr>
              <w:t xml:space="preserve"> 2</w:t>
            </w:r>
            <w:r w:rsidRPr="00782FD3">
              <w:rPr>
                <w:rFonts w:ascii="Times New Roman" w:hAnsi="Times New Roman" w:cs="Times New Roman"/>
                <w:vertAlign w:val="superscript"/>
              </w:rPr>
              <w:t xml:space="preserve">, </w:t>
            </w:r>
            <w:r w:rsidR="004322F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417D77" w:rsidRPr="00ED0120" w14:paraId="5F4C3A46" w14:textId="77777777" w:rsidTr="004322F8">
        <w:trPr>
          <w:trHeight w:val="1151"/>
        </w:trPr>
        <w:tc>
          <w:tcPr>
            <w:tcW w:w="13703" w:type="dxa"/>
            <w:gridSpan w:val="7"/>
          </w:tcPr>
          <w:p w14:paraId="7E300939" w14:textId="466A3E2E" w:rsidR="00572D3C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 xml:space="preserve"> Landmark guided navigation, </w:t>
            </w:r>
            <w:r w:rsidRPr="00DC70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Neuronavigated</w:t>
            </w:r>
            <w:proofErr w:type="spellEnd"/>
            <w:r w:rsidRPr="00DC70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C70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Robot assisted navigation</w:t>
            </w:r>
          </w:p>
          <w:p w14:paraId="13DED229" w14:textId="37E77B19" w:rsidR="00572D3C" w:rsidRDefault="004322F8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417D77" w:rsidRPr="00DC70B8">
              <w:rPr>
                <w:rFonts w:ascii="Times New Roman" w:hAnsi="Times New Roman" w:cs="Times New Roman"/>
                <w:sz w:val="20"/>
                <w:szCs w:val="20"/>
              </w:rPr>
              <w:t>Coarse</w:t>
            </w:r>
            <w:proofErr w:type="spellEnd"/>
            <w:r w:rsidR="00417D77" w:rsidRPr="00DC70B8">
              <w:rPr>
                <w:rFonts w:ascii="Times New Roman" w:hAnsi="Times New Roman" w:cs="Times New Roman"/>
                <w:sz w:val="20"/>
                <w:szCs w:val="20"/>
              </w:rPr>
              <w:t xml:space="preserve"> Grid Used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="00417D77" w:rsidRPr="00DC70B8">
              <w:rPr>
                <w:rFonts w:ascii="Times New Roman" w:hAnsi="Times New Roman" w:cs="Times New Roman"/>
                <w:sz w:val="20"/>
                <w:szCs w:val="20"/>
              </w:rPr>
              <w:t>Fine</w:t>
            </w:r>
            <w:proofErr w:type="spellEnd"/>
            <w:r w:rsidR="00417D77" w:rsidRPr="00DC70B8">
              <w:rPr>
                <w:rFonts w:ascii="Times New Roman" w:hAnsi="Times New Roman" w:cs="Times New Roman"/>
                <w:sz w:val="20"/>
                <w:szCs w:val="20"/>
              </w:rPr>
              <w:t xml:space="preserve"> Grid Used</w:t>
            </w:r>
          </w:p>
          <w:p w14:paraId="66312B82" w14:textId="586C789C" w:rsidR="00572D3C" w:rsidRDefault="004E10E9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417D7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417D77">
              <w:rPr>
                <w:rFonts w:ascii="Times New Roman" w:hAnsi="Times New Roman" w:cs="Times New Roman"/>
                <w:sz w:val="20"/>
                <w:szCs w:val="20"/>
              </w:rPr>
              <w:t xml:space="preserve">Mapping in the active state, or </w:t>
            </w:r>
            <w:proofErr w:type="spellStart"/>
            <w:r w:rsidRPr="004E10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R</w:t>
            </w:r>
            <w:r w:rsidR="00417D7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  <w:proofErr w:type="spellEnd"/>
            <w:r w:rsidR="00417D77">
              <w:rPr>
                <w:rFonts w:ascii="Times New Roman" w:hAnsi="Times New Roman" w:cs="Times New Roman"/>
                <w:sz w:val="20"/>
                <w:szCs w:val="20"/>
              </w:rPr>
              <w:t xml:space="preserve"> active and passive (otherwise at rest)</w:t>
            </w:r>
          </w:p>
          <w:p w14:paraId="075F1869" w14:textId="3C445D9F" w:rsidR="00417D77" w:rsidRDefault="004322F8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="00417D77" w:rsidRPr="00DC70B8">
              <w:rPr>
                <w:rFonts w:ascii="Times New Roman" w:hAnsi="Times New Roman" w:cs="Times New Roman"/>
                <w:sz w:val="20"/>
                <w:szCs w:val="20"/>
              </w:rPr>
              <w:t>y-axis parallel to coil orientation at 45 degrees, x axis perpendicular to that</w:t>
            </w:r>
            <w:r w:rsidR="00417D7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417D77">
              <w:rPr>
                <w:rFonts w:ascii="Times New Roman" w:hAnsi="Times New Roman" w:cs="Times New Roman"/>
                <w:sz w:val="20"/>
                <w:szCs w:val="20"/>
              </w:rPr>
              <w:t xml:space="preserve">coil parallel to sagittal plane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417D77">
              <w:rPr>
                <w:rFonts w:ascii="Times New Roman" w:hAnsi="Times New Roman" w:cs="Times New Roman"/>
                <w:sz w:val="20"/>
                <w:szCs w:val="20"/>
              </w:rPr>
              <w:t xml:space="preserve">perpendicular to central sulcu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~</w:t>
            </w:r>
            <w:r w:rsidR="00417D77">
              <w:rPr>
                <w:rFonts w:ascii="Times New Roman" w:hAnsi="Times New Roman" w:cs="Times New Roman"/>
                <w:sz w:val="20"/>
                <w:szCs w:val="20"/>
              </w:rPr>
              <w:t xml:space="preserve">variable coil orientation (otherwise coil angle at 45 degrees to sagittal plane) </w:t>
            </w:r>
          </w:p>
          <w:p w14:paraId="6638231F" w14:textId="77777777" w:rsidR="00417D77" w:rsidRPr="00C023CD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A85832" w14:textId="77777777" w:rsidR="00417D77" w:rsidRPr="00DC70B8" w:rsidRDefault="00417D77" w:rsidP="00432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70B8">
              <w:rPr>
                <w:rFonts w:ascii="Times New Roman" w:hAnsi="Times New Roman" w:cs="Times New Roman"/>
                <w:sz w:val="20"/>
                <w:szCs w:val="20"/>
              </w:rPr>
              <w:t>ICC: High: &gt;0.75, moderate: 0.5-0.74, low: &lt;0.49; A range (i.e., 0.13-0.69) typically indicates the use of several methods (e.g., traditional or pseudorandom mapping) or measures from the dominant and non-dominant hand.  A range was included to capture the largest extent of reliability reported.</w:t>
            </w:r>
          </w:p>
        </w:tc>
      </w:tr>
      <w:bookmarkEnd w:id="0"/>
    </w:tbl>
    <w:p w14:paraId="0A646D8B" w14:textId="71D517DB" w:rsidR="009C1B90" w:rsidRDefault="009C1B90"/>
    <w:p w14:paraId="17012E43" w14:textId="79DAC8F7" w:rsidR="000644B4" w:rsidRDefault="000644B4"/>
    <w:p w14:paraId="15CCCEAB" w14:textId="6D21215A" w:rsidR="000644B4" w:rsidRDefault="000644B4"/>
    <w:p w14:paraId="2B09727B" w14:textId="2479AB08" w:rsidR="000644B4" w:rsidRDefault="000644B4"/>
    <w:p w14:paraId="6AA31D48" w14:textId="0EA74906" w:rsidR="000644B4" w:rsidRDefault="000644B4"/>
    <w:p w14:paraId="42A913F1" w14:textId="6B6ED732" w:rsidR="000644B4" w:rsidRDefault="000644B4"/>
    <w:p w14:paraId="1642806B" w14:textId="1045480A" w:rsidR="000644B4" w:rsidRDefault="000644B4"/>
    <w:p w14:paraId="1A1379F5" w14:textId="77777777" w:rsidR="009A3CBC" w:rsidRDefault="009A3CBC"/>
    <w:p w14:paraId="7256C463" w14:textId="77777777" w:rsidR="009A3CBC" w:rsidRDefault="009A3CBC"/>
    <w:p w14:paraId="2B0FB9DC" w14:textId="77777777" w:rsidR="00055C30" w:rsidRPr="00055C30" w:rsidRDefault="009A3CBC" w:rsidP="00055C30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55C30" w:rsidRPr="00055C30">
        <w:t>1.</w:t>
      </w:r>
      <w:r w:rsidR="00055C30" w:rsidRPr="00055C30">
        <w:tab/>
        <w:t>Mortifee P, Stewart H, Schulzer M, Eisen A. Reliability of transcranial magnetic stimulation for mapping the human motor cortex. Electroencephalography and Clinical Neurophysiology/ Evoked Potentials. 1994;93(2):131-7.</w:t>
      </w:r>
    </w:p>
    <w:p w14:paraId="74DE9E9E" w14:textId="77777777" w:rsidR="00055C30" w:rsidRPr="00055C30" w:rsidRDefault="00055C30" w:rsidP="00055C30">
      <w:pPr>
        <w:pStyle w:val="EndNoteBibliography"/>
        <w:spacing w:after="0"/>
      </w:pPr>
      <w:r w:rsidRPr="00055C30">
        <w:t>2.</w:t>
      </w:r>
      <w:r w:rsidRPr="00055C30">
        <w:tab/>
        <w:t>Forster MT, Senft C, Hattingen E, Lorei M, Seifert V, Szelenyi A. Motor cortex evaluation by ntms after surgery of central region tumors: A feasibility study. Acta Neurochirurgica. 2012;154(8):1351-9.</w:t>
      </w:r>
    </w:p>
    <w:p w14:paraId="1C3A5FCF" w14:textId="77777777" w:rsidR="00055C30" w:rsidRPr="00055C30" w:rsidRDefault="00055C30" w:rsidP="00055C30">
      <w:pPr>
        <w:pStyle w:val="EndNoteBibliography"/>
        <w:spacing w:after="0"/>
      </w:pPr>
      <w:r w:rsidRPr="00055C30">
        <w:t>3.</w:t>
      </w:r>
      <w:r w:rsidRPr="00055C30">
        <w:tab/>
        <w:t>Forster MT, Limbart M, Seifert V, Senft C. Test-retest reliability of navigated transcranial magnetic stimulation of the motor cortex. Neurosurgery. 2014;10 Suppl 1:51-5; discussion 5-6.</w:t>
      </w:r>
    </w:p>
    <w:p w14:paraId="6157ED76" w14:textId="77777777" w:rsidR="00055C30" w:rsidRPr="00055C30" w:rsidRDefault="00055C30" w:rsidP="00055C30">
      <w:pPr>
        <w:pStyle w:val="EndNoteBibliography"/>
        <w:spacing w:after="0"/>
      </w:pPr>
      <w:r w:rsidRPr="00055C30">
        <w:t>4.</w:t>
      </w:r>
      <w:r w:rsidRPr="00055C30">
        <w:tab/>
        <w:t>Malcolm MP, Triggs WJ, Light KE, Shechtman O, Khandekar G, Gonzalez Rothi LJ. Reliability of motor cortex transcranial magnetic stimulation in four muscle representations. Clinical Neurophysiology. 2006;117(5):1037-46.</w:t>
      </w:r>
    </w:p>
    <w:p w14:paraId="633C3FB2" w14:textId="77777777" w:rsidR="00055C30" w:rsidRPr="00055C30" w:rsidRDefault="00055C30" w:rsidP="00055C30">
      <w:pPr>
        <w:pStyle w:val="EndNoteBibliography"/>
        <w:spacing w:after="0"/>
      </w:pPr>
      <w:r w:rsidRPr="00055C30">
        <w:t>5.</w:t>
      </w:r>
      <w:r w:rsidRPr="00055C30">
        <w:tab/>
        <w:t>Weiss C, Nettekoven C, Rehme AK, Neuschmelting V, Eisenbeis A, Goldbrunner R, et al. Mapping the hand, foot and face representations in the primary motor cortex - Retest reliability of neuronavigated TMS versus functional MRI. NeuroImage. 2013;66:531-42.</w:t>
      </w:r>
    </w:p>
    <w:p w14:paraId="40A85810" w14:textId="77777777" w:rsidR="00055C30" w:rsidRPr="00055C30" w:rsidRDefault="00055C30" w:rsidP="00055C30">
      <w:pPr>
        <w:pStyle w:val="EndNoteBibliography"/>
        <w:spacing w:after="0"/>
      </w:pPr>
      <w:r w:rsidRPr="00055C30">
        <w:t>6.</w:t>
      </w:r>
      <w:r w:rsidRPr="00055C30">
        <w:tab/>
        <w:t>Oliveri M, Brighina F, La Bua V, Buffa D, Aloisio A, Fierro B. Reorganization of cortical motor area in prior polio patients. Clinical Neurophysiology. 1999;110(5):806-12.</w:t>
      </w:r>
    </w:p>
    <w:p w14:paraId="18702CE1" w14:textId="77777777" w:rsidR="00055C30" w:rsidRPr="00055C30" w:rsidRDefault="00055C30" w:rsidP="00055C30">
      <w:pPr>
        <w:pStyle w:val="EndNoteBibliography"/>
        <w:spacing w:after="0"/>
      </w:pPr>
      <w:r w:rsidRPr="00055C30">
        <w:t>7.</w:t>
      </w:r>
      <w:r w:rsidRPr="00055C30">
        <w:tab/>
        <w:t>Cavaleri R, Schabrun SM, Chipchase LS. The reliability and validity of rapid transcranial magnetic stimulation mapping. Brain Stimulation. 2018;11(6):1291-5.</w:t>
      </w:r>
    </w:p>
    <w:p w14:paraId="079A7B63" w14:textId="77777777" w:rsidR="00055C30" w:rsidRPr="00055C30" w:rsidRDefault="00055C30" w:rsidP="00055C30">
      <w:pPr>
        <w:pStyle w:val="EndNoteBibliography"/>
        <w:spacing w:after="0"/>
      </w:pPr>
      <w:r w:rsidRPr="00055C30">
        <w:t>8.</w:t>
      </w:r>
      <w:r w:rsidRPr="00055C30">
        <w:tab/>
        <w:t>Sankarasubramanian V, Roelle SM, Bonnett CE, Janini D, Varnerin NM, Cunningham DA, et al. Reproducibility of transcranial magnetic stimulation metrics in the study of proximal upper limb muscles. J Electromyogr Kinesiol. 2015;25(5):754-64.</w:t>
      </w:r>
    </w:p>
    <w:p w14:paraId="64646430" w14:textId="77777777" w:rsidR="00055C30" w:rsidRPr="00055C30" w:rsidRDefault="00055C30" w:rsidP="00055C30">
      <w:pPr>
        <w:pStyle w:val="EndNoteBibliography"/>
        <w:spacing w:after="0"/>
      </w:pPr>
      <w:r w:rsidRPr="00055C30">
        <w:t>9.</w:t>
      </w:r>
      <w:r w:rsidRPr="00055C30">
        <w:tab/>
        <w:t>Kraus D, Gharabaghi A. Neuromuscular Plasticity: Disentangling Stable and Variable Motor Maps in the Human Sensorimotor Cortex. Neural Plasticity. 2016;2016.</w:t>
      </w:r>
    </w:p>
    <w:p w14:paraId="7CE65C11" w14:textId="77777777" w:rsidR="00055C30" w:rsidRPr="00055C30" w:rsidRDefault="00055C30" w:rsidP="00055C30">
      <w:pPr>
        <w:pStyle w:val="EndNoteBibliography"/>
        <w:spacing w:after="0"/>
      </w:pPr>
      <w:r w:rsidRPr="00055C30">
        <w:t>10.</w:t>
      </w:r>
      <w:r w:rsidRPr="00055C30">
        <w:tab/>
        <w:t>Meincke J, Hewitt M, Batsikadze G, Liebetanz D. Automated TMS hotspot-hunting using a closed loop threshold-based algorithm. Neuroimage. 2016;124:509-17.</w:t>
      </w:r>
    </w:p>
    <w:p w14:paraId="28ADD3BF" w14:textId="77777777" w:rsidR="00055C30" w:rsidRPr="00055C30" w:rsidRDefault="00055C30" w:rsidP="00055C30">
      <w:pPr>
        <w:pStyle w:val="EndNoteBibliography"/>
        <w:spacing w:after="0"/>
      </w:pPr>
      <w:r w:rsidRPr="00055C30">
        <w:t>11.</w:t>
      </w:r>
      <w:r w:rsidRPr="00055C30">
        <w:tab/>
        <w:t>Ngomo S, Leonard G, Moffet H, Mercier C. Comparison of transcranial magnetic stimulation measures obtained at rest and under active conditions and their reliability. Journal of neuroscience methods. 2012;205(1):65-71.</w:t>
      </w:r>
    </w:p>
    <w:p w14:paraId="1CB27499" w14:textId="77777777" w:rsidR="00055C30" w:rsidRPr="00055C30" w:rsidRDefault="00055C30" w:rsidP="00055C30">
      <w:pPr>
        <w:pStyle w:val="EndNoteBibliography"/>
        <w:spacing w:after="0"/>
      </w:pPr>
      <w:r w:rsidRPr="00055C30">
        <w:t>12.</w:t>
      </w:r>
      <w:r w:rsidRPr="00055C30">
        <w:tab/>
        <w:t>Van De Ruit M, Perenboom MJL, Grey MJ. TMS brain mapping in less than two minutes. Brain Stimulation. 2015;8(2):231-9.</w:t>
      </w:r>
    </w:p>
    <w:p w14:paraId="161A7171" w14:textId="77777777" w:rsidR="00055C30" w:rsidRPr="00055C30" w:rsidRDefault="00055C30" w:rsidP="00055C30">
      <w:pPr>
        <w:pStyle w:val="EndNoteBibliography"/>
        <w:spacing w:after="0"/>
      </w:pPr>
      <w:r w:rsidRPr="00055C30">
        <w:t>13.</w:t>
      </w:r>
      <w:r w:rsidRPr="00055C30">
        <w:tab/>
        <w:t>McGregor KM, Carpenter H, Kleim E, Sudhyadhom A, White KD, Butler AJ, et al. Motor map reliability and aging: A TMS/fMRI study. Experimental Brain Research. 2012;219(1):97-106.</w:t>
      </w:r>
    </w:p>
    <w:p w14:paraId="7D09BF8A" w14:textId="77777777" w:rsidR="00055C30" w:rsidRPr="00055C30" w:rsidRDefault="00055C30" w:rsidP="00055C30">
      <w:pPr>
        <w:pStyle w:val="EndNoteBibliography"/>
        <w:spacing w:after="0"/>
      </w:pPr>
      <w:r w:rsidRPr="00055C30">
        <w:t>14.</w:t>
      </w:r>
      <w:r w:rsidRPr="00055C30">
        <w:tab/>
        <w:t>Littmann AE, McHenry CL, Shields RK. Variability of motor cortical excitability using a novel mapping procedure. J Neurosci Methods. 2013;214(2):137-43.</w:t>
      </w:r>
    </w:p>
    <w:p w14:paraId="4613FBAA" w14:textId="77777777" w:rsidR="00055C30" w:rsidRPr="00055C30" w:rsidRDefault="00055C30" w:rsidP="00055C30">
      <w:pPr>
        <w:pStyle w:val="EndNoteBibliography"/>
        <w:spacing w:after="0"/>
      </w:pPr>
      <w:r w:rsidRPr="00055C30">
        <w:t>15.</w:t>
      </w:r>
      <w:r w:rsidRPr="00055C30">
        <w:tab/>
        <w:t>Cavaleri R, Chipchase LS, Massé-Alarie H, Schabrun SM, Shraim MA, Hodges PW. Corticomotor reorganization during short-term visuomotor training in the lower back: A randomized controlled study. Brain and Behavior. 2020;10(8):e01702.</w:t>
      </w:r>
    </w:p>
    <w:p w14:paraId="59FD5C5A" w14:textId="77777777" w:rsidR="00055C30" w:rsidRPr="00055C30" w:rsidRDefault="00055C30" w:rsidP="00055C30">
      <w:pPr>
        <w:pStyle w:val="EndNoteBibliography"/>
        <w:spacing w:after="0"/>
      </w:pPr>
      <w:r w:rsidRPr="00055C30">
        <w:lastRenderedPageBreak/>
        <w:t>16.</w:t>
      </w:r>
      <w:r w:rsidRPr="00055C30">
        <w:tab/>
        <w:t>Plowman-Prine EK, Triggs WJ, Malcolm MP, Rosenbek JC. Reliability of transcranial magnetic stimulation for mapping swallowing musculature in the human motor cortex. Clinical Neurophysiology. 2008;119(10):2298-303.</w:t>
      </w:r>
    </w:p>
    <w:p w14:paraId="22D83C33" w14:textId="77777777" w:rsidR="00055C30" w:rsidRPr="00055C30" w:rsidRDefault="00055C30" w:rsidP="00055C30">
      <w:pPr>
        <w:pStyle w:val="EndNoteBibliography"/>
      </w:pPr>
      <w:r w:rsidRPr="00055C30">
        <w:t>17.</w:t>
      </w:r>
      <w:r w:rsidRPr="00055C30">
        <w:tab/>
        <w:t>Lewis GN, Signal N, Taylor D. Reliability of lower limb motor evoked potentials in stroke and healthy populations: how many responses are needed? Clinical Neurophysiology. 2014;125(4):748-54.</w:t>
      </w:r>
    </w:p>
    <w:p w14:paraId="4CE95FD4" w14:textId="3749BCAE" w:rsidR="000644B4" w:rsidRDefault="009A3CBC">
      <w:r>
        <w:fldChar w:fldCharType="end"/>
      </w:r>
    </w:p>
    <w:sectPr w:rsidR="000644B4" w:rsidSect="00417D7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728A1"/>
    <w:multiLevelType w:val="hybridMultilevel"/>
    <w:tmpl w:val="86F8581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70255F"/>
    <w:multiLevelType w:val="hybridMultilevel"/>
    <w:tmpl w:val="F148DC2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8E7D02"/>
    <w:multiLevelType w:val="hybridMultilevel"/>
    <w:tmpl w:val="BD260BA8"/>
    <w:lvl w:ilvl="0" w:tplc="88B85A5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3E2C41"/>
    <w:multiLevelType w:val="hybridMultilevel"/>
    <w:tmpl w:val="0F3236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725EA5"/>
    <w:multiLevelType w:val="hybridMultilevel"/>
    <w:tmpl w:val="BF8AB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AE0D22"/>
    <w:multiLevelType w:val="hybridMultilevel"/>
    <w:tmpl w:val="A0CA0752"/>
    <w:lvl w:ilvl="0" w:tplc="E822DFD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D44B37"/>
    <w:multiLevelType w:val="hybridMultilevel"/>
    <w:tmpl w:val="646621C8"/>
    <w:lvl w:ilvl="0" w:tplc="42F4E4C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AE5005"/>
    <w:multiLevelType w:val="hybridMultilevel"/>
    <w:tmpl w:val="36163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4F7E640F"/>
    <w:multiLevelType w:val="hybridMultilevel"/>
    <w:tmpl w:val="4E2201D4"/>
    <w:lvl w:ilvl="0" w:tplc="1626250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050A5B"/>
    <w:multiLevelType w:val="hybridMultilevel"/>
    <w:tmpl w:val="E4D0C0C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AC865B0"/>
    <w:multiLevelType w:val="hybridMultilevel"/>
    <w:tmpl w:val="1C0676C8"/>
    <w:lvl w:ilvl="0" w:tplc="45ECC6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9D1300"/>
    <w:multiLevelType w:val="hybridMultilevel"/>
    <w:tmpl w:val="4482A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B143E8"/>
    <w:multiLevelType w:val="hybridMultilevel"/>
    <w:tmpl w:val="B93A76B6"/>
    <w:lvl w:ilvl="0" w:tplc="5ECA09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DB6C0D"/>
    <w:multiLevelType w:val="multilevel"/>
    <w:tmpl w:val="D9F0510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>
    <w:nsid w:val="7F955C7F"/>
    <w:multiLevelType w:val="hybridMultilevel"/>
    <w:tmpl w:val="57AE28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9"/>
  </w:num>
  <w:num w:numId="4">
    <w:abstractNumId w:val="3"/>
  </w:num>
  <w:num w:numId="5">
    <w:abstractNumId w:val="11"/>
  </w:num>
  <w:num w:numId="6">
    <w:abstractNumId w:val="6"/>
  </w:num>
  <w:num w:numId="7">
    <w:abstractNumId w:val="8"/>
  </w:num>
  <w:num w:numId="8">
    <w:abstractNumId w:val="12"/>
  </w:num>
  <w:num w:numId="9">
    <w:abstractNumId w:val="5"/>
  </w:num>
  <w:num w:numId="10">
    <w:abstractNumId w:val="2"/>
  </w:num>
  <w:num w:numId="11">
    <w:abstractNumId w:val="1"/>
  </w:num>
  <w:num w:numId="12">
    <w:abstractNumId w:val="14"/>
  </w:num>
  <w:num w:numId="13">
    <w:abstractNumId w:val="4"/>
  </w:num>
  <w:num w:numId="14">
    <w:abstractNumId w:val="7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pexa0srz5xz5e9ff4vtzpkappvepd0xe2f&quot;&gt;CBI_library&lt;record-ids&gt;&lt;item&gt;96&lt;/item&gt;&lt;/record-ids&gt;&lt;/item&gt;&lt;/Libraries&gt;"/>
  </w:docVars>
  <w:rsids>
    <w:rsidRoot w:val="00417D77"/>
    <w:rsid w:val="00055C30"/>
    <w:rsid w:val="000644B4"/>
    <w:rsid w:val="000661D3"/>
    <w:rsid w:val="000955DE"/>
    <w:rsid w:val="00240236"/>
    <w:rsid w:val="00417D77"/>
    <w:rsid w:val="004322F8"/>
    <w:rsid w:val="004E10E9"/>
    <w:rsid w:val="004E6B8D"/>
    <w:rsid w:val="00572D3C"/>
    <w:rsid w:val="00586746"/>
    <w:rsid w:val="005D1781"/>
    <w:rsid w:val="00601D5E"/>
    <w:rsid w:val="00690265"/>
    <w:rsid w:val="006B05DE"/>
    <w:rsid w:val="00842806"/>
    <w:rsid w:val="009A3CBC"/>
    <w:rsid w:val="009C1B90"/>
    <w:rsid w:val="00B70D62"/>
    <w:rsid w:val="00BD545B"/>
    <w:rsid w:val="00E47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6B72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D77"/>
  </w:style>
  <w:style w:type="paragraph" w:styleId="Heading1">
    <w:name w:val="heading 1"/>
    <w:basedOn w:val="Normal"/>
    <w:next w:val="Normal"/>
    <w:link w:val="Heading1Char"/>
    <w:uiPriority w:val="9"/>
    <w:qFormat/>
    <w:rsid w:val="00417D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D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D7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D7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417D7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7D7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7D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7D7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17D7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7D7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17D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7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D77"/>
  </w:style>
  <w:style w:type="paragraph" w:styleId="Footer">
    <w:name w:val="footer"/>
    <w:basedOn w:val="Normal"/>
    <w:link w:val="FooterChar"/>
    <w:uiPriority w:val="99"/>
    <w:unhideWhenUsed/>
    <w:rsid w:val="00417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D77"/>
  </w:style>
  <w:style w:type="paragraph" w:styleId="ListParagraph">
    <w:name w:val="List Paragraph"/>
    <w:basedOn w:val="Normal"/>
    <w:uiPriority w:val="34"/>
    <w:qFormat/>
    <w:rsid w:val="00417D7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1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D7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D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D77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D7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D7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17D77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17D77"/>
    <w:rPr>
      <w:sz w:val="16"/>
      <w:szCs w:val="16"/>
    </w:rPr>
  </w:style>
  <w:style w:type="paragraph" w:styleId="Revision">
    <w:name w:val="Revision"/>
    <w:hidden/>
    <w:uiPriority w:val="99"/>
    <w:semiHidden/>
    <w:rsid w:val="00417D77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7D7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D77"/>
  </w:style>
  <w:style w:type="paragraph" w:styleId="Heading1">
    <w:name w:val="heading 1"/>
    <w:basedOn w:val="Normal"/>
    <w:next w:val="Normal"/>
    <w:link w:val="Heading1Char"/>
    <w:uiPriority w:val="9"/>
    <w:qFormat/>
    <w:rsid w:val="00417D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D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D7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D7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417D7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7D7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7D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7D7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17D7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7D7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17D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17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D77"/>
  </w:style>
  <w:style w:type="paragraph" w:styleId="Footer">
    <w:name w:val="footer"/>
    <w:basedOn w:val="Normal"/>
    <w:link w:val="FooterChar"/>
    <w:uiPriority w:val="99"/>
    <w:unhideWhenUsed/>
    <w:rsid w:val="00417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D77"/>
  </w:style>
  <w:style w:type="paragraph" w:styleId="ListParagraph">
    <w:name w:val="List Paragraph"/>
    <w:basedOn w:val="Normal"/>
    <w:uiPriority w:val="34"/>
    <w:qFormat/>
    <w:rsid w:val="00417D7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417D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7D7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D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D77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D7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D7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17D77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17D77"/>
    <w:rPr>
      <w:sz w:val="16"/>
      <w:szCs w:val="16"/>
    </w:rPr>
  </w:style>
  <w:style w:type="paragraph" w:styleId="Revision">
    <w:name w:val="Revision"/>
    <w:hidden/>
    <w:uiPriority w:val="99"/>
    <w:semiHidden/>
    <w:rsid w:val="00417D77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7D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/>
</file>

<file path=customXml/itemProps1.xml><?xml version="1.0" encoding="utf-8"?>
<ds:datastoreItem xmlns:ds="http://schemas.openxmlformats.org/officeDocument/2006/customXml" ds:itemID="{9445DAA6-4AC3-8141-A686-2CF8C3C80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809</Words>
  <Characters>84417</Characters>
  <Application>Microsoft Macintosh Word</Application>
  <DocSecurity>0</DocSecurity>
  <Lines>703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ondergaard</dc:creator>
  <cp:keywords/>
  <dc:description/>
  <cp:lastModifiedBy>Zelma Kiss</cp:lastModifiedBy>
  <cp:revision>5</cp:revision>
  <dcterms:created xsi:type="dcterms:W3CDTF">2020-12-01T19:06:00Z</dcterms:created>
  <dcterms:modified xsi:type="dcterms:W3CDTF">2021-08-05T00:48:00Z</dcterms:modified>
</cp:coreProperties>
</file>